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8"/>
        <w:gridCol w:w="1804"/>
        <w:gridCol w:w="468"/>
        <w:gridCol w:w="2960"/>
        <w:gridCol w:w="2785"/>
        <w:gridCol w:w="256"/>
        <w:gridCol w:w="2481"/>
        <w:gridCol w:w="232"/>
        <w:gridCol w:w="2402"/>
        <w:gridCol w:w="497"/>
        <w:gridCol w:w="462"/>
      </w:tblGrid>
      <w:tr w:rsidR="00290E51" w:rsidRPr="003E26F9" w14:paraId="7793C05A" w14:textId="77777777" w:rsidTr="00BC5B66">
        <w:trPr>
          <w:trHeight w:val="293"/>
        </w:trPr>
        <w:tc>
          <w:tcPr>
            <w:tcW w:w="216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DE697B" w14:textId="43480562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>Task</w:t>
            </w:r>
            <w:r w:rsidR="00F02B03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>s</w:t>
            </w:r>
          </w:p>
        </w:tc>
        <w:tc>
          <w:tcPr>
            <w:tcW w:w="342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815673" w14:textId="42D92604" w:rsidR="002D79F9" w:rsidRPr="003E26F9" w:rsidRDefault="009E688E" w:rsidP="009E688E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>Steps</w:t>
            </w:r>
          </w:p>
        </w:tc>
        <w:tc>
          <w:tcPr>
            <w:tcW w:w="27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E272F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25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212C4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90C4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23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8573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40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4E58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959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D236FA" w14:textId="77777777" w:rsidR="002D79F9" w:rsidRPr="003E26F9" w:rsidRDefault="002D79F9" w:rsidP="009E688E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Score</w:t>
            </w:r>
          </w:p>
        </w:tc>
      </w:tr>
      <w:tr w:rsidR="00BC5B66" w:rsidRPr="003E26F9" w14:paraId="328A578C" w14:textId="77777777" w:rsidTr="00BC5B66">
        <w:trPr>
          <w:trHeight w:val="240"/>
        </w:trPr>
        <w:tc>
          <w:tcPr>
            <w:tcW w:w="2162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A472AFD" w14:textId="77777777" w:rsidR="002D79F9" w:rsidRPr="003E26F9" w:rsidRDefault="002D79F9" w:rsidP="002D79F9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3428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491423" w14:textId="77777777" w:rsidR="002D79F9" w:rsidRPr="003E26F9" w:rsidRDefault="002D79F9" w:rsidP="002D79F9">
            <w:pPr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9964FAA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67B1B80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BDAE92B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8301780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8024D2A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959" w:type="dxa"/>
            <w:gridSpan w:val="2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B56F88E" w14:textId="77777777" w:rsidR="002D79F9" w:rsidRPr="003E26F9" w:rsidRDefault="002D79F9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167DE4FF" w14:textId="77777777" w:rsidTr="00290E51">
        <w:trPr>
          <w:trHeight w:val="260"/>
        </w:trPr>
        <w:tc>
          <w:tcPr>
            <w:tcW w:w="35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04D6849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80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4A6648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Patient positioning (once patient fully equipped with Foley catheter inserted)</w:t>
            </w:r>
          </w:p>
        </w:tc>
        <w:tc>
          <w:tcPr>
            <w:tcW w:w="468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E6A743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.1</w:t>
            </w:r>
          </w:p>
        </w:tc>
        <w:tc>
          <w:tcPr>
            <w:tcW w:w="296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4FA4C6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Legs spread apart  (with very little flexion from the abdomen)</w:t>
            </w:r>
          </w:p>
        </w:tc>
        <w:tc>
          <w:tcPr>
            <w:tcW w:w="2785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152228D" w14:textId="3F1F3676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Inadequately performed</w:t>
            </w:r>
          </w:p>
        </w:tc>
        <w:tc>
          <w:tcPr>
            <w:tcW w:w="25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7043CD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89FA242" w14:textId="5EFD3FE3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(access to the perineum is not optimal)</w:t>
            </w:r>
          </w:p>
        </w:tc>
        <w:tc>
          <w:tcPr>
            <w:tcW w:w="23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F208BC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E9E336B" w14:textId="25BADDFB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(optimal access to the perineum)</w:t>
            </w:r>
          </w:p>
        </w:tc>
        <w:tc>
          <w:tcPr>
            <w:tcW w:w="49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27749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B00A09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5</w:t>
            </w:r>
          </w:p>
        </w:tc>
      </w:tr>
      <w:tr w:rsidR="00290E51" w:rsidRPr="003E26F9" w14:paraId="6AA02AFC" w14:textId="77777777" w:rsidTr="00290E51">
        <w:trPr>
          <w:trHeight w:val="479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6C6C96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32A3CAE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66B035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C82C8A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058A1F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134B090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40A537B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1D5744D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37F8D26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5FABD11E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824BBB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C94EFC0" w14:textId="77777777" w:rsidTr="00290E51">
        <w:trPr>
          <w:trHeight w:val="716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D9DEE86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ED4508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2219685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D98397F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Both arms tucked along sid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3E2740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518B42C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68CE81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32" w:type="dxa"/>
            <w:shd w:val="clear" w:color="auto" w:fill="auto"/>
          </w:tcPr>
          <w:p w14:paraId="46B17FF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2881CD9" w14:textId="793A2C3B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FB5A2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,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llowing an easy access to the patien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AC7880C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BB1EAF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59543262" w14:textId="77777777" w:rsidTr="00290E51">
        <w:trPr>
          <w:trHeight w:val="743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8BE59D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98A473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DA8083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1810DA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Buttocks slightly over the edge of the operating tabl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EF4FD5A" w14:textId="0CF3A98F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</w:t>
            </w:r>
          </w:p>
        </w:tc>
        <w:tc>
          <w:tcPr>
            <w:tcW w:w="256" w:type="dxa"/>
            <w:shd w:val="clear" w:color="auto" w:fill="auto"/>
          </w:tcPr>
          <w:p w14:paraId="17A86F7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33C9E9C0" w14:textId="16DAF565" w:rsidR="002D79F9" w:rsidRPr="003E26F9" w:rsidRDefault="001F10BD" w:rsidP="00974AB0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974AB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, moderate  sliding up while in tredelenburg position</w:t>
            </w:r>
          </w:p>
        </w:tc>
        <w:tc>
          <w:tcPr>
            <w:tcW w:w="232" w:type="dxa"/>
            <w:shd w:val="clear" w:color="auto" w:fill="auto"/>
          </w:tcPr>
          <w:p w14:paraId="64192E5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35136CF0" w14:textId="23526682" w:rsidR="002D79F9" w:rsidRPr="003E26F9" w:rsidRDefault="00FB5A2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54708E8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12D7E54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6C6AA1B2" w14:textId="77777777" w:rsidTr="00290E51">
        <w:trPr>
          <w:trHeight w:val="794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0E1DB997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25657D1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Abdominal access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17DC8A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186B570" w14:textId="51841F60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Achieve intraperitoneal access using a recognized method </w:t>
            </w:r>
            <w:r w:rsidR="00141D71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(Veress needle, open technique, etc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7EB4135" w14:textId="1F67CCE6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with difficulty or inadequately</w:t>
            </w:r>
          </w:p>
        </w:tc>
        <w:tc>
          <w:tcPr>
            <w:tcW w:w="256" w:type="dxa"/>
            <w:shd w:val="clear" w:color="auto" w:fill="auto"/>
          </w:tcPr>
          <w:p w14:paraId="17317EF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0DFEAF2" w14:textId="7A9F44B6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with hesitation but in a safe fashion</w:t>
            </w:r>
          </w:p>
        </w:tc>
        <w:tc>
          <w:tcPr>
            <w:tcW w:w="232" w:type="dxa"/>
            <w:shd w:val="clear" w:color="auto" w:fill="auto"/>
          </w:tcPr>
          <w:p w14:paraId="0945286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3D2A91EA" w14:textId="2A8426E8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</w:t>
            </w:r>
            <w:r w:rsidR="00FB5A2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</w:t>
            </w:r>
            <w:r w:rsidR="00FB5A2C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52C89D6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8B0A9B0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</w:t>
            </w:r>
          </w:p>
        </w:tc>
      </w:tr>
      <w:tr w:rsidR="0060494E" w:rsidRPr="003E26F9" w14:paraId="41B5C92B" w14:textId="77777777" w:rsidTr="00290E51">
        <w:trPr>
          <w:trHeight w:val="715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1CA24E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2F743EE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2F5E543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E69397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reate appropriate pneumoperitoneum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5CD98D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Failed to perform </w:t>
            </w:r>
          </w:p>
        </w:tc>
        <w:tc>
          <w:tcPr>
            <w:tcW w:w="256" w:type="dxa"/>
            <w:shd w:val="clear" w:color="auto" w:fill="auto"/>
          </w:tcPr>
          <w:p w14:paraId="3B6E36F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0E3EA18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with an incorrect pressure and slow to correct</w:t>
            </w:r>
          </w:p>
        </w:tc>
        <w:tc>
          <w:tcPr>
            <w:tcW w:w="232" w:type="dxa"/>
            <w:shd w:val="clear" w:color="auto" w:fill="auto"/>
          </w:tcPr>
          <w:p w14:paraId="13C79A0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6B6DAEAD" w14:textId="272A7A8E" w:rsidR="002D79F9" w:rsidRPr="003E26F9" w:rsidRDefault="001F10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565EE5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fficiently</w:t>
            </w:r>
            <w:r w:rsid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</w:t>
            </w:r>
            <w:r w:rsidR="00565EE5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9D30766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CFCB44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DF9A4BC" w14:textId="77777777" w:rsidTr="00290E51">
        <w:trPr>
          <w:trHeight w:val="938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75F34BD0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11B0588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Inspection of the peritoneal cavity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42324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3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47909155" w14:textId="77777777" w:rsidR="002D79F9" w:rsidRPr="00565EE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 diagnostic laparoscopy</w:t>
            </w:r>
            <w:r w:rsidRPr="00565EE5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(includin</w:t>
            </w:r>
            <w:bookmarkStart w:id="0" w:name="_GoBack"/>
            <w:bookmarkEnd w:id="0"/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g liver and diaphragm)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10245029" w14:textId="77777777" w:rsidR="002D79F9" w:rsidRPr="00565EE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5C23E60C" w14:textId="77777777" w:rsidR="002D79F9" w:rsidRPr="00565EE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83D3A31" w14:textId="31F2559C" w:rsidR="00A73D0A" w:rsidRPr="00565EE5" w:rsidRDefault="00A73D0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Moderately detailed inspection</w:t>
            </w:r>
            <w:r w:rsidR="008437A1"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,</w:t>
            </w: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not all 4 quadrants visualized</w:t>
            </w:r>
          </w:p>
        </w:tc>
        <w:tc>
          <w:tcPr>
            <w:tcW w:w="232" w:type="dxa"/>
            <w:shd w:val="clear" w:color="auto" w:fill="auto"/>
          </w:tcPr>
          <w:p w14:paraId="0FEE4FDB" w14:textId="77777777" w:rsidR="002D79F9" w:rsidRPr="00565EE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47A472B" w14:textId="77777777" w:rsidR="002D79F9" w:rsidRPr="00565EE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5EE5">
              <w:rPr>
                <w:rFonts w:asciiTheme="majorHAnsi" w:hAnsiTheme="majorHAnsi"/>
                <w:sz w:val="18"/>
                <w:szCs w:val="18"/>
                <w:lang w:val="en-US" w:eastAsia="fr-FR"/>
              </w:rPr>
              <w:t>Careful and thorough inspection (including liver and diaphragm)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0928D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46FBEDA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</w:t>
            </w:r>
          </w:p>
        </w:tc>
      </w:tr>
      <w:tr w:rsidR="00290E51" w:rsidRPr="003E26F9" w14:paraId="0A9AA002" w14:textId="77777777" w:rsidTr="00290E51">
        <w:trPr>
          <w:trHeight w:val="56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D319D9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3773C7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567054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3.2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5F1FFF9C" w14:textId="77777777" w:rsidR="002D79F9" w:rsidRPr="00E32DAE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Patient put in Trendelenburg position allowing appropriate exposure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99DED3E" w14:textId="446B5BFF" w:rsidR="002D79F9" w:rsidRPr="00E32DAE" w:rsidRDefault="007D0796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</w:t>
            </w:r>
            <w:r w:rsidR="002D79F9"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perform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6AA3611A" w14:textId="77777777" w:rsidR="002D79F9" w:rsidRPr="00E32DAE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18D10CC5" w14:textId="42B644AB" w:rsidR="001C612A" w:rsidRPr="00E32DAE" w:rsidRDefault="00565EE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1C612A"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after delay</w:t>
            </w:r>
            <w:r w:rsidR="00E32DAE"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. Suboptimal exposure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26E3B1BE" w14:textId="77777777" w:rsidR="002D79F9" w:rsidRPr="00E32DAE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08268724" w14:textId="77777777" w:rsidR="002D79F9" w:rsidRPr="00E32DAE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2DAE">
              <w:rPr>
                <w:rFonts w:asciiTheme="majorHAnsi" w:hAnsiTheme="majorHAnsi"/>
                <w:sz w:val="18"/>
                <w:szCs w:val="18"/>
                <w:lang w:val="en-US" w:eastAsia="fr-FR"/>
              </w:rPr>
              <w:t>Patient sufficiently tilted allowing optimal exposure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491B1DA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4CBA7A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3CC3C117" w14:textId="77777777" w:rsidTr="00290E51">
        <w:trPr>
          <w:trHeight w:val="22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8F91D5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7E8017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8D81D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1BB94E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44C8D2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57CF06B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3C40FE7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246EAAE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449EC53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1A01C241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085EC36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B6185CD" w14:textId="77777777" w:rsidTr="00290E51">
        <w:trPr>
          <w:trHeight w:val="645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3CD3514B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11E27E1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Trocar insertion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0C1C03" w14:textId="77777777" w:rsidR="002D79F9" w:rsidRPr="0059454A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9454A">
              <w:rPr>
                <w:rFonts w:asciiTheme="majorHAnsi" w:hAnsiTheme="majorHAnsi"/>
                <w:sz w:val="18"/>
                <w:szCs w:val="18"/>
                <w:lang w:val="en-US" w:eastAsia="fr-FR"/>
              </w:rPr>
              <w:t>4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09B68E5" w14:textId="77777777" w:rsidR="002D79F9" w:rsidRPr="0059454A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9454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Avoid epigastric vessels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513EFD0" w14:textId="77777777" w:rsidR="002D79F9" w:rsidRPr="00564E9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4E95">
              <w:rPr>
                <w:rFonts w:asciiTheme="majorHAnsi" w:hAnsiTheme="majorHAnsi"/>
                <w:sz w:val="18"/>
                <w:szCs w:val="18"/>
                <w:lang w:val="en-US" w:eastAsia="fr-FR"/>
              </w:rPr>
              <w:t>Location of the epigastric vessels not checked</w:t>
            </w:r>
          </w:p>
        </w:tc>
        <w:tc>
          <w:tcPr>
            <w:tcW w:w="256" w:type="dxa"/>
            <w:shd w:val="clear" w:color="auto" w:fill="auto"/>
          </w:tcPr>
          <w:p w14:paraId="68E3B123" w14:textId="77777777" w:rsidR="002D79F9" w:rsidRPr="00564E9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4E95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020F7CDC" w14:textId="4C89BF5A" w:rsidR="002D79F9" w:rsidRPr="00564E95" w:rsidRDefault="002D79F9" w:rsidP="00F138EA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shd w:val="clear" w:color="auto" w:fill="auto"/>
          </w:tcPr>
          <w:p w14:paraId="2735C20A" w14:textId="77777777" w:rsidR="002D79F9" w:rsidRPr="00564E95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4E95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5461C35D" w14:textId="38CB0B41" w:rsidR="00F34CA9" w:rsidRPr="00564E95" w:rsidRDefault="00564E9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64E95">
              <w:rPr>
                <w:rFonts w:asciiTheme="majorHAnsi" w:hAnsiTheme="majorHAnsi"/>
                <w:sz w:val="18"/>
                <w:szCs w:val="18"/>
                <w:lang w:val="en-US" w:eastAsia="fr-FR"/>
              </w:rPr>
              <w:t>Anatomical landmarks  identified + transillumination performed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590AD70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5A75AE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0</w:t>
            </w:r>
          </w:p>
        </w:tc>
      </w:tr>
      <w:tr w:rsidR="00290E51" w:rsidRPr="003E26F9" w14:paraId="0FB38BA3" w14:textId="77777777" w:rsidTr="00290E51">
        <w:trPr>
          <w:trHeight w:val="77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756F166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D77AD6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44DA2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4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371125C" w14:textId="7D4091E4" w:rsidR="002D79F9" w:rsidRPr="003E26F9" w:rsidRDefault="00EF66A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sertion of 3 operating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trocar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43DA1C41" w14:textId="69B0E278" w:rsidR="00EF66A5" w:rsidRPr="00573028" w:rsidRDefault="00EF66A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2000D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793176" w:rsidRPr="002000DC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adequately</w:t>
            </w:r>
            <w:r w:rsidR="002000DC" w:rsidRPr="002000D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; without </w:t>
            </w:r>
            <w:r w:rsidR="0039562E" w:rsidRPr="002000D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traperitoneal </w:t>
            </w:r>
            <w:r w:rsidR="002000DC" w:rsidRPr="002000DC">
              <w:rPr>
                <w:rFonts w:asciiTheme="majorHAnsi" w:hAnsiTheme="majorHAnsi"/>
                <w:sz w:val="18"/>
                <w:szCs w:val="18"/>
                <w:lang w:val="en-US" w:eastAsia="fr-FR"/>
              </w:rPr>
              <w:t>visualization</w:t>
            </w:r>
          </w:p>
        </w:tc>
        <w:tc>
          <w:tcPr>
            <w:tcW w:w="256" w:type="dxa"/>
            <w:shd w:val="clear" w:color="auto" w:fill="auto"/>
          </w:tcPr>
          <w:p w14:paraId="217AB25F" w14:textId="77777777" w:rsidR="002D79F9" w:rsidRPr="0057302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7B19A84C" w14:textId="638B87E1" w:rsidR="00EF66A5" w:rsidRPr="00573028" w:rsidRDefault="00EF66A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adequately </w:t>
            </w:r>
            <w:r w:rsidR="00793176"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 a safe fashion</w:t>
            </w:r>
          </w:p>
        </w:tc>
        <w:tc>
          <w:tcPr>
            <w:tcW w:w="232" w:type="dxa"/>
            <w:shd w:val="clear" w:color="auto" w:fill="auto"/>
          </w:tcPr>
          <w:p w14:paraId="225A57E2" w14:textId="77777777" w:rsidR="002D79F9" w:rsidRPr="0057302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7EEA3EB5" w14:textId="504E4B8A" w:rsidR="00EF66A5" w:rsidRPr="00573028" w:rsidRDefault="00EF66A5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smoothly and </w:t>
            </w:r>
            <w:r w:rsidR="001F10BD"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B749C2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396EA9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6CC639EB" w14:textId="77777777" w:rsidTr="00290E51">
        <w:trPr>
          <w:trHeight w:val="686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600B6B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46D9346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AB7985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4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05CB02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rgonomic trocar placement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EDF955F" w14:textId="40542C34" w:rsidR="00FF3DFA" w:rsidRPr="00E06E58" w:rsidRDefault="00FF3DF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ort placement does not allow </w:t>
            </w:r>
            <w:r w:rsidR="008B11F4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appropriate </w:t>
            </w: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triangu</w:t>
            </w:r>
            <w:r w:rsidR="008B11F4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lation </w:t>
            </w:r>
          </w:p>
        </w:tc>
        <w:tc>
          <w:tcPr>
            <w:tcW w:w="256" w:type="dxa"/>
            <w:shd w:val="clear" w:color="auto" w:fill="auto"/>
          </w:tcPr>
          <w:p w14:paraId="62725459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71AC5B4" w14:textId="42F2D1D7" w:rsidR="00FF3DFA" w:rsidRPr="00E06E58" w:rsidRDefault="00FF3DF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ort placeme</w:t>
            </w:r>
            <w:r w:rsidR="00E06E58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t allows</w:t>
            </w:r>
            <w:r w:rsidR="00E95EF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triangulation, but awkard</w:t>
            </w:r>
            <w:r w:rsid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posture</w:t>
            </w:r>
            <w:r w:rsidR="00E95EF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of the surgeon</w:t>
            </w:r>
          </w:p>
        </w:tc>
        <w:tc>
          <w:tcPr>
            <w:tcW w:w="232" w:type="dxa"/>
            <w:shd w:val="clear" w:color="auto" w:fill="auto"/>
          </w:tcPr>
          <w:p w14:paraId="391F6F65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60149D7" w14:textId="3ACD8444" w:rsidR="00FF3DFA" w:rsidRPr="00E06E58" w:rsidRDefault="00FF3DF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ort placement allowing appropriate triangulation and ergonomic operator po</w:t>
            </w:r>
            <w:r w:rsidR="00E06E58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st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7A6FE7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23F6F7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3454AD93" w14:textId="77777777" w:rsidTr="00290E51">
        <w:trPr>
          <w:trHeight w:val="589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BA8E48F" w14:textId="4B82FC8D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95502E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5D90F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4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9902CC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highlight w:val="green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Look for injuries from port placement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B12934C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12A9D5FB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882ABF8" w14:textId="6247F4E5" w:rsidR="002D79F9" w:rsidRPr="00E06E58" w:rsidRDefault="009C3CF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jury can</w:t>
            </w:r>
            <w:r w:rsidR="002D79F9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be definitively excluded</w:t>
            </w:r>
          </w:p>
        </w:tc>
        <w:tc>
          <w:tcPr>
            <w:tcW w:w="232" w:type="dxa"/>
            <w:shd w:val="clear" w:color="auto" w:fill="auto"/>
          </w:tcPr>
          <w:p w14:paraId="680BFBE5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ECB5FE0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jury properly excluded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B29EC7E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6268A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C7034A6" w14:textId="77777777" w:rsidTr="00290E51">
        <w:trPr>
          <w:trHeight w:val="1190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2F93A603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5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4E54911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Inspection of the pelvis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4FDF14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C2DB811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Expose pelvis: retract small bowel and sigmoid colon, perform adhesiolysis if necessary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0FB27B0" w14:textId="2137542F" w:rsidR="00A73E12" w:rsidRPr="00E06E58" w:rsidRDefault="00A73E1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Failed to expose pelvis </w:t>
            </w:r>
            <w:r w:rsidR="008437A1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adequately;</w:t>
            </w: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1F7E4C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use </w:t>
            </w:r>
            <w:r w:rsidR="008437A1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of traumatic</w:t>
            </w: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grasper</w:t>
            </w:r>
            <w:r w:rsidR="001F7E4C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; a</w:t>
            </w: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dhesiolysis causing damage to surrounding structures</w:t>
            </w:r>
          </w:p>
        </w:tc>
        <w:tc>
          <w:tcPr>
            <w:tcW w:w="256" w:type="dxa"/>
            <w:shd w:val="clear" w:color="auto" w:fill="auto"/>
          </w:tcPr>
          <w:p w14:paraId="5E2E57AA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32E5EE99" w14:textId="397AE4C0" w:rsidR="00A73E12" w:rsidRPr="00E06E58" w:rsidRDefault="00A73E1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Exposed pelvis clumsily</w:t>
            </w:r>
            <w:r w:rsidR="00E06E58"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. A</w:t>
            </w: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dhesiolysis performed adequately with some hesitation</w:t>
            </w:r>
          </w:p>
        </w:tc>
        <w:tc>
          <w:tcPr>
            <w:tcW w:w="232" w:type="dxa"/>
            <w:shd w:val="clear" w:color="auto" w:fill="auto"/>
          </w:tcPr>
          <w:p w14:paraId="39FF3541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EAAD802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lvis exposed adequately and smoothly using an atraumatic grasper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B2D6C97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ABA89C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30</w:t>
            </w:r>
          </w:p>
        </w:tc>
      </w:tr>
      <w:tr w:rsidR="00290E51" w:rsidRPr="003E26F9" w14:paraId="6EC0D35E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7A0A53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8EDF6F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27EAA5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261AD6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spection of uterus and adnexa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84562BE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68E9DA34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E64EC28" w14:textId="03E8699A" w:rsidR="00CA7500" w:rsidRPr="00E06E58" w:rsidRDefault="00CA75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spection done but some areas not adequately visualized</w:t>
            </w:r>
          </w:p>
        </w:tc>
        <w:tc>
          <w:tcPr>
            <w:tcW w:w="232" w:type="dxa"/>
            <w:shd w:val="clear" w:color="auto" w:fill="auto"/>
          </w:tcPr>
          <w:p w14:paraId="30C4B09F" w14:textId="77777777" w:rsidR="002D79F9" w:rsidRPr="00E06E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4B8816F" w14:textId="437DB506" w:rsidR="00CA7500" w:rsidRPr="00E06E58" w:rsidRDefault="00CA75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06E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Careful and thorough inspection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54A1F3F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9D75E5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8B2405B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6799CAE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27CAFD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723227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BFAEFB6" w14:textId="44EAB9CD" w:rsidR="002D79F9" w:rsidRPr="00AB1508" w:rsidRDefault="00CA75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sertion of </w:t>
            </w:r>
            <w:r w:rsidR="002D79F9"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>the uterine manipulator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44CB0889" w14:textId="77777777" w:rsidR="002D79F9" w:rsidRPr="00AB150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>Failed to insert the manipulator or done with trauma to tissues</w:t>
            </w:r>
          </w:p>
        </w:tc>
        <w:tc>
          <w:tcPr>
            <w:tcW w:w="256" w:type="dxa"/>
            <w:shd w:val="clear" w:color="auto" w:fill="auto"/>
          </w:tcPr>
          <w:p w14:paraId="3C134D6E" w14:textId="77777777" w:rsidR="002D79F9" w:rsidRPr="00AB150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4B8E50BF" w14:textId="10F72A0B" w:rsidR="002D79F9" w:rsidRPr="00AB150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serted </w:t>
            </w:r>
            <w:r w:rsidR="00AB1508"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adequately, but </w:t>
            </w: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>with difficulty</w:t>
            </w:r>
          </w:p>
        </w:tc>
        <w:tc>
          <w:tcPr>
            <w:tcW w:w="232" w:type="dxa"/>
            <w:shd w:val="clear" w:color="auto" w:fill="auto"/>
          </w:tcPr>
          <w:p w14:paraId="2DBC9CC9" w14:textId="77777777" w:rsidR="002D79F9" w:rsidRPr="00AB150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AB150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37D785FD" w14:textId="1EA58E19" w:rsidR="002D79F9" w:rsidRPr="00AB1508" w:rsidRDefault="0014254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smoothly and skillful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23C12E0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ACFEA8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77A9870A" w14:textId="77777777" w:rsidTr="00290E51">
        <w:trPr>
          <w:trHeight w:val="85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95BCE47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205773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BBA23F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74C0AE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that uterine manipulator allows appropriate exposure (i.e.: it has its 6 degrees of freedom)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1B4A11DD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039C00A3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2D12D48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all directions checked</w:t>
            </w:r>
          </w:p>
        </w:tc>
        <w:tc>
          <w:tcPr>
            <w:tcW w:w="232" w:type="dxa"/>
            <w:shd w:val="clear" w:color="auto" w:fill="auto"/>
          </w:tcPr>
          <w:p w14:paraId="7DC2E23E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386E627B" w14:textId="241C7DD5" w:rsidR="002D79F9" w:rsidRPr="00DB7037" w:rsidRDefault="00DB703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DC4C93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676C1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CD918CC" w14:textId="77777777" w:rsidTr="00290E51">
        <w:trPr>
          <w:trHeight w:val="85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DAE73A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898D8E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AC668C4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38AE064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access to pouch of Douglas and sub-ovarian fossa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7340B9E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72AE71DB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2952C703" w14:textId="4FDE408C" w:rsidR="002D79F9" w:rsidRPr="00DB7037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fter delay without mobilizing manipulator</w:t>
            </w:r>
          </w:p>
        </w:tc>
        <w:tc>
          <w:tcPr>
            <w:tcW w:w="232" w:type="dxa"/>
            <w:shd w:val="clear" w:color="auto" w:fill="auto"/>
          </w:tcPr>
          <w:p w14:paraId="67A979A8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6BAD0B61" w14:textId="054578BD" w:rsidR="002D79F9" w:rsidRPr="00DB7037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89A70E9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EA9169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09C3581" w14:textId="77777777" w:rsidTr="00290E51">
        <w:trPr>
          <w:trHeight w:val="85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F99380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407504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7A0085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.6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316DBDC4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ureter's path in the pelvi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5A15C3D8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100725CA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7D417492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osition not clearly established, only one ureter identified </w:t>
            </w:r>
          </w:p>
        </w:tc>
        <w:tc>
          <w:tcPr>
            <w:tcW w:w="232" w:type="dxa"/>
            <w:shd w:val="clear" w:color="auto" w:fill="auto"/>
          </w:tcPr>
          <w:p w14:paraId="5321FC19" w14:textId="77777777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59D13D0C" w14:textId="1914F8ED" w:rsidR="002D79F9" w:rsidRPr="00DB703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Identified clearly</w:t>
            </w:r>
            <w:r w:rsidR="00DB7037"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</w:t>
            </w:r>
            <w:r w:rsidR="001F7E4C"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  <w:r w:rsidR="00EE23DE" w:rsidRPr="00DB703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B1FD9C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F1F6F7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CAE60F7" w14:textId="77777777" w:rsidTr="00290E51">
        <w:trPr>
          <w:trHeight w:val="915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23BD4C30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30209B5D" w14:textId="7FB5BCC9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Division of the round </w:t>
            </w:r>
            <w:r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ligaments</w:t>
            </w:r>
            <w:r w:rsidR="00B10FD7"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 (left &amp; right)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F5150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6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E348A0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 cranially and laterally towards the opposite sid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09F27E5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24CA6CD0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CEEFC69" w14:textId="77777777" w:rsidR="00096553" w:rsidRPr="00F25D52" w:rsidRDefault="00096553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  <w:p w14:paraId="04BD1B58" w14:textId="26B8E80A" w:rsidR="00096553" w:rsidRPr="00F25D52" w:rsidRDefault="00096553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, but suboptimal exposure</w:t>
            </w:r>
          </w:p>
        </w:tc>
        <w:tc>
          <w:tcPr>
            <w:tcW w:w="232" w:type="dxa"/>
            <w:shd w:val="clear" w:color="auto" w:fill="auto"/>
          </w:tcPr>
          <w:p w14:paraId="65CE9FC9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2D4D14A" w14:textId="78DF6A92" w:rsidR="002D79F9" w:rsidRPr="00F25D52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</w:t>
            </w:r>
            <w:r w:rsidR="00096553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,</w:t>
            </w:r>
            <w:r w:rsidR="002D79F9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96DD39A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5BC557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30</w:t>
            </w:r>
          </w:p>
        </w:tc>
      </w:tr>
      <w:tr w:rsidR="00290E51" w:rsidRPr="003E26F9" w14:paraId="3CD7E3FE" w14:textId="77777777" w:rsidTr="00290E51">
        <w:trPr>
          <w:trHeight w:val="73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8CAACB6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25098C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031D1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6.2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078081D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ion and transection of the round ligament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80186F1" w14:textId="02B1947F" w:rsidR="009C4852" w:rsidRPr="00F25D52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9C4852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to close to uterine horn; caused significant bleeding or tissue trauma 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1DA2BF18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0789B2A5" w14:textId="0D56616A" w:rsidR="009C4852" w:rsidRPr="00F25D52" w:rsidRDefault="009C485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, with minor bleeding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48971CE3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683C0C1A" w14:textId="50354F2A" w:rsidR="002D79F9" w:rsidRPr="00F25D52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9C4852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  <w:r w:rsidR="002D79F9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efficiently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62A920E7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D60277F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1FC2F8B7" w14:textId="77777777" w:rsidTr="00290E51">
        <w:trPr>
          <w:trHeight w:val="426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1524B3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D1D0CF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876D9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C834DF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4529AA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2002D82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282BE72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374E99F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5D76067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13E35D6D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483CFA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5AE87ED" w14:textId="77777777" w:rsidTr="00290E51">
        <w:trPr>
          <w:trHeight w:val="73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5CC484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8FE277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3D8967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6.3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38CD079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dividualize the front and back fold of the anterior leaf of the broad ligament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2CA8F729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691EA86C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583030D8" w14:textId="39C7A352" w:rsidR="003E26F9" w:rsidRPr="00F25D52" w:rsidRDefault="00C234C3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</w:t>
            </w:r>
            <w:r w:rsidR="00F25D52"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ormed adequately, but the </w:t>
            </w: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lan was not easily found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4BCEA0BD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50F95D6F" w14:textId="526AA70D" w:rsidR="003E26F9" w:rsidRPr="00F25D52" w:rsidRDefault="00EB11C0" w:rsidP="005D0325">
            <w:pPr>
              <w:rPr>
                <w:rFonts w:asciiTheme="majorHAnsi" w:hAnsiTheme="majorHAnsi"/>
                <w:sz w:val="18"/>
                <w:szCs w:val="18"/>
                <w:lang w:val="en-GB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</w:t>
            </w:r>
            <w:r w:rsidR="005C5E19" w:rsidRPr="00F25D52">
              <w:rPr>
                <w:rFonts w:asciiTheme="majorHAnsi" w:hAnsiTheme="majorHAnsi"/>
                <w:sz w:val="18"/>
                <w:szCs w:val="18"/>
                <w:lang w:val="en-GB" w:eastAsia="fr-FR"/>
              </w:rPr>
              <w:t>lan</w:t>
            </w:r>
            <w:r w:rsidR="003E26F9" w:rsidRPr="00F25D52">
              <w:rPr>
                <w:rFonts w:asciiTheme="majorHAnsi" w:hAnsiTheme="majorHAnsi"/>
                <w:sz w:val="18"/>
                <w:szCs w:val="18"/>
                <w:lang w:val="en-GB" w:eastAsia="fr-FR"/>
              </w:rPr>
              <w:t xml:space="preserve"> developed skilfully with minimal bleeding and tissue trauma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09823EF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B598A9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61CBA1CA" w14:textId="77777777" w:rsidTr="00290E51">
        <w:trPr>
          <w:trHeight w:val="22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3A1649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19CD85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2523A8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0D59C8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DE2BF3C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0ECF32B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3DD89E9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3A49157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20C8834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476195A9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B73DD4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A1A7409" w14:textId="77777777" w:rsidTr="00290E51">
        <w:trPr>
          <w:trHeight w:val="827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5C0AAFED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7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210C065E" w14:textId="5F6A86AF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Division of IP ligament or utero-ovarian </w:t>
            </w:r>
            <w:r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ligament</w:t>
            </w:r>
            <w:r w:rsidR="00B10FD7"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 (left &amp; right)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5D13DF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7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3ED0360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 cranially and laterally towards the opposite sid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54B60A4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66B52E2B" w14:textId="77777777" w:rsidR="002D79F9" w:rsidRPr="00F25D52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4FB9026F" w14:textId="70099619" w:rsidR="00B10FD7" w:rsidRPr="00F25D52" w:rsidRDefault="00B10FD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25D52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, but suboptimal exposure</w:t>
            </w:r>
          </w:p>
        </w:tc>
        <w:tc>
          <w:tcPr>
            <w:tcW w:w="232" w:type="dxa"/>
            <w:shd w:val="clear" w:color="auto" w:fill="auto"/>
          </w:tcPr>
          <w:p w14:paraId="079F3BD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2C8311B" w14:textId="1B35E1F9" w:rsidR="002D79F9" w:rsidRPr="003E26F9" w:rsidRDefault="005C5E1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510858A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DFE9D5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50</w:t>
            </w:r>
          </w:p>
        </w:tc>
      </w:tr>
      <w:tr w:rsidR="00290E51" w:rsidRPr="003E26F9" w14:paraId="0678D108" w14:textId="77777777" w:rsidTr="00290E51">
        <w:trPr>
          <w:trHeight w:val="68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3E2473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AD33A4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6EED0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7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E88642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xpose IP ligament or utero-ovarian ligament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41775655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adequate exposure putting surrounding structures at risk</w:t>
            </w:r>
          </w:p>
        </w:tc>
        <w:tc>
          <w:tcPr>
            <w:tcW w:w="256" w:type="dxa"/>
            <w:shd w:val="clear" w:color="auto" w:fill="auto"/>
          </w:tcPr>
          <w:p w14:paraId="1A37C1C4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811293C" w14:textId="793B148E" w:rsidR="002D79F9" w:rsidRPr="00806D27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9D6607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806D27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adequately</w:t>
            </w:r>
          </w:p>
        </w:tc>
        <w:tc>
          <w:tcPr>
            <w:tcW w:w="232" w:type="dxa"/>
            <w:shd w:val="clear" w:color="auto" w:fill="auto"/>
          </w:tcPr>
          <w:p w14:paraId="7567C300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8B0DFE5" w14:textId="457C9159" w:rsidR="002D79F9" w:rsidRPr="00806D27" w:rsidRDefault="001F7E4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806D27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, </w:t>
            </w:r>
            <w:r w:rsidR="002D79F9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48A28A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45C3E3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954B26F" w14:textId="77777777" w:rsidTr="00290E51">
        <w:trPr>
          <w:trHeight w:val="78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3F7D32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56C88A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1FC3A126" w14:textId="62D14F11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f fenestration is performed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F09FBE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7.3 Expose the posterior leaf of the broad ligament in its grey area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D11C99A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Unable to expose the posterior leaf</w:t>
            </w:r>
          </w:p>
        </w:tc>
        <w:tc>
          <w:tcPr>
            <w:tcW w:w="256" w:type="dxa"/>
            <w:shd w:val="clear" w:color="auto" w:fill="auto"/>
          </w:tcPr>
          <w:p w14:paraId="1E6FD604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00282E41" w14:textId="77777777" w:rsidR="00093E0E" w:rsidRPr="00806D27" w:rsidRDefault="00093E0E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  <w:p w14:paraId="43720C5A" w14:textId="208333FB" w:rsidR="00093E0E" w:rsidRPr="00806D27" w:rsidRDefault="00093E0E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, with minor bleeding</w:t>
            </w:r>
          </w:p>
        </w:tc>
        <w:tc>
          <w:tcPr>
            <w:tcW w:w="232" w:type="dxa"/>
            <w:shd w:val="clear" w:color="auto" w:fill="auto"/>
          </w:tcPr>
          <w:p w14:paraId="0950BBAE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793CB3A9" w14:textId="0B098AF2" w:rsidR="002D79F9" w:rsidRPr="00806D27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093E0E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  <w:r w:rsidR="002D79F9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efficiently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28C5561A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584F917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00C98BFF" w14:textId="77777777" w:rsidTr="00290E51">
        <w:trPr>
          <w:trHeight w:val="868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14E265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20AAA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4059A3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DBB6AD3" w14:textId="77777777" w:rsidR="002D79F9" w:rsidRPr="001D35F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7.4 Open a peritoneal window in the broad ligament and enlarge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85E39FC" w14:textId="460F174D" w:rsidR="006D6521" w:rsidRPr="001D35F0" w:rsidRDefault="00806D2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A5111A"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inadequately: </w:t>
            </w:r>
            <w:r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did not check underlying </w:t>
            </w:r>
            <w:r w:rsidR="006D6521"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>structure</w:t>
            </w:r>
            <w:r w:rsidR="00A5111A"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>s</w:t>
            </w:r>
            <w:r w:rsidR="006D6521"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or </w:t>
            </w:r>
            <w:r w:rsidRPr="001D35F0">
              <w:rPr>
                <w:rFonts w:asciiTheme="majorHAnsi" w:hAnsiTheme="majorHAnsi"/>
                <w:sz w:val="18"/>
                <w:szCs w:val="18"/>
                <w:lang w:val="en-US" w:eastAsia="fr-FR"/>
              </w:rPr>
              <w:t>caused damage</w:t>
            </w:r>
          </w:p>
          <w:p w14:paraId="49FE0BB9" w14:textId="77777777" w:rsidR="006D6521" w:rsidRPr="001D35F0" w:rsidRDefault="006D652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shd w:val="clear" w:color="auto" w:fill="auto"/>
          </w:tcPr>
          <w:p w14:paraId="3214A7C7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D754286" w14:textId="4BFDB166" w:rsidR="006D6521" w:rsidRPr="00806D27" w:rsidRDefault="006D652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, in the right direction</w:t>
            </w:r>
            <w:r w:rsidR="00A5111A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, with</w:t>
            </w: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minor bleeding</w:t>
            </w:r>
          </w:p>
        </w:tc>
        <w:tc>
          <w:tcPr>
            <w:tcW w:w="232" w:type="dxa"/>
            <w:shd w:val="clear" w:color="auto" w:fill="auto"/>
          </w:tcPr>
          <w:p w14:paraId="76860896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F0450A4" w14:textId="0E755DEE" w:rsidR="006D6521" w:rsidRPr="00806D27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6D6521"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skillfully and efficiently, peritoneal window enlarged by divergent traction</w:t>
            </w: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339657A8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AD84BA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AC6B2AF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F0C607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8DEBE1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2EF7AF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8E0B61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7.5 Check the ureter has been put at a distanc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FB55435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6A6C71A2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D5041C5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osition not clearly established </w:t>
            </w:r>
          </w:p>
        </w:tc>
        <w:tc>
          <w:tcPr>
            <w:tcW w:w="232" w:type="dxa"/>
            <w:shd w:val="clear" w:color="auto" w:fill="auto"/>
          </w:tcPr>
          <w:p w14:paraId="6AF80E50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949F48B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learly identified</w:t>
            </w: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35375E79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3029F7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1CDDA51" w14:textId="77777777" w:rsidTr="00290E51">
        <w:trPr>
          <w:trHeight w:val="283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3C1C82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C276AB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textDirection w:val="btLr"/>
            <w:vAlign w:val="center"/>
          </w:tcPr>
          <w:p w14:paraId="5F34AD77" w14:textId="57C6059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f fenestration</w:t>
            </w:r>
            <w:r w:rsidR="004B3B6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is 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not performed: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02EF8BAC" w14:textId="76BAB3C2" w:rsidR="00CF14C1" w:rsidRPr="003E26F9" w:rsidRDefault="00C214F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7.6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dentify the ureter by transperitoneal visualization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3ACDE601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07FD87C4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244E14B1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osition not clearly established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627C7D66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5CE3AD9C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learly identified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258827AB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3669778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3538EE9" w14:textId="77777777" w:rsidTr="00290E51">
        <w:trPr>
          <w:trHeight w:val="2272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13D3BDB" w14:textId="26137730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52DFFA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B55AE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86CEA1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55C771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1751049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1A2A1C4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5C8AA5B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4E03DE2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056E705D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8D94C5D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020D6014" w14:textId="77777777" w:rsidTr="00290E51">
        <w:trPr>
          <w:trHeight w:val="888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79E55A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04A210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E0AB6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7.7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41B92C9" w14:textId="5E8B7A62" w:rsidR="00655BB8" w:rsidRPr="003E26F9" w:rsidRDefault="00655BB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e using an appropriate energy source or sutur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60DB0E19" w14:textId="4EDC5365" w:rsidR="007320D0" w:rsidRPr="00806D27" w:rsidRDefault="007320D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ed too close to surrounding structures or insufficiently</w:t>
            </w:r>
          </w:p>
        </w:tc>
        <w:tc>
          <w:tcPr>
            <w:tcW w:w="256" w:type="dxa"/>
            <w:shd w:val="clear" w:color="auto" w:fill="auto"/>
          </w:tcPr>
          <w:p w14:paraId="4EB8B045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E4F2315" w14:textId="4648615E" w:rsidR="00806D27" w:rsidRPr="00806D27" w:rsidRDefault="007320D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ed at the appropriate level, with some hesitation</w:t>
            </w:r>
          </w:p>
        </w:tc>
        <w:tc>
          <w:tcPr>
            <w:tcW w:w="232" w:type="dxa"/>
            <w:shd w:val="clear" w:color="auto" w:fill="auto"/>
          </w:tcPr>
          <w:p w14:paraId="5D019234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052A9DD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ed safely and efficiently at a 90° angl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E4B3604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63E9C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55C42639" w14:textId="77777777" w:rsidTr="00290E51">
        <w:trPr>
          <w:trHeight w:val="686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62B836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E5C0F3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C05579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7.8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499BC80A" w14:textId="1FAD1B63" w:rsidR="007320D0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ction the IP ligament or the utero-ovarian ligament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856139A" w14:textId="10A0616F" w:rsidR="00C12119" w:rsidRPr="00806D27" w:rsidRDefault="00C1211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ction causing significant bleeding</w:t>
            </w:r>
          </w:p>
        </w:tc>
        <w:tc>
          <w:tcPr>
            <w:tcW w:w="256" w:type="dxa"/>
            <w:shd w:val="clear" w:color="auto" w:fill="auto"/>
          </w:tcPr>
          <w:p w14:paraId="193AF156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0549236C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ction causing minor bleeding rapidly controlled</w:t>
            </w:r>
          </w:p>
        </w:tc>
        <w:tc>
          <w:tcPr>
            <w:tcW w:w="232" w:type="dxa"/>
            <w:shd w:val="clear" w:color="auto" w:fill="auto"/>
          </w:tcPr>
          <w:p w14:paraId="61E09C08" w14:textId="77777777" w:rsidR="002D79F9" w:rsidRPr="00806D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0CEC8C9" w14:textId="51C415B9" w:rsidR="007320D0" w:rsidRPr="00806D27" w:rsidRDefault="007320D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806D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skillfully at a 90° angle, causing no bleed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7F96D6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E6227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32E6E2EB" w14:textId="77777777" w:rsidTr="00290E51">
        <w:trPr>
          <w:trHeight w:val="964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0FB40B5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8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21EE3E17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Creation of the bladder flap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D0C621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34DCEA9" w14:textId="4004B785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Manipulator: push uterus cranially 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and laterally to the opposite side</w:t>
            </w:r>
            <w:r w:rsidR="00BF62F1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(</w:t>
            </w:r>
            <w:r w:rsidR="00F12AE1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left and right)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AFDE7BB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79AFF5EE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E7A952F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 but required repositioning, suboptimal exposure</w:t>
            </w:r>
          </w:p>
        </w:tc>
        <w:tc>
          <w:tcPr>
            <w:tcW w:w="232" w:type="dxa"/>
            <w:shd w:val="clear" w:color="auto" w:fill="auto"/>
          </w:tcPr>
          <w:p w14:paraId="6FBA114D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5036A019" w14:textId="0DD825EC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AA8B2ED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4E511C1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40</w:t>
            </w:r>
          </w:p>
        </w:tc>
      </w:tr>
      <w:tr w:rsidR="00290E51" w:rsidRPr="003E26F9" w14:paraId="76E34B83" w14:textId="77777777" w:rsidTr="00290E51">
        <w:trPr>
          <w:trHeight w:val="96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E9C27F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7B6EDD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CF8EFA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48ACCAF0" w14:textId="000B92A1" w:rsidR="002D79F9" w:rsidRPr="003E26F9" w:rsidRDefault="002D79F9" w:rsidP="00FC0271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pen the anterior fold of the broad ligament on both sides down to the level of the vesico-uterine reflection</w:t>
            </w:r>
            <w:r w:rsidR="00DC7FFE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7F222EB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inadequately: in the wrong plan, causing excessive bleeding, in the wrong direction</w:t>
            </w:r>
          </w:p>
        </w:tc>
        <w:tc>
          <w:tcPr>
            <w:tcW w:w="256" w:type="dxa"/>
            <w:shd w:val="clear" w:color="auto" w:fill="auto"/>
          </w:tcPr>
          <w:p w14:paraId="0F326106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AC0D9E1" w14:textId="2A9B88DA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clumsily but in the right plan. Slow to control bleeding </w:t>
            </w:r>
          </w:p>
        </w:tc>
        <w:tc>
          <w:tcPr>
            <w:tcW w:w="232" w:type="dxa"/>
            <w:shd w:val="clear" w:color="auto" w:fill="auto"/>
          </w:tcPr>
          <w:p w14:paraId="73735724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AE2E815" w14:textId="79997DEF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smoothly in the right pla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DEE2599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42552B9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54C6447" w14:textId="77777777" w:rsidTr="00290E51">
        <w:trPr>
          <w:trHeight w:val="1069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8D4C54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5A1ACE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721D64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2DE3D2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 cranially and posteriorly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2DCC103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69E53A46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9F97364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 but required repositioning, suboptimal exposure</w:t>
            </w:r>
          </w:p>
        </w:tc>
        <w:tc>
          <w:tcPr>
            <w:tcW w:w="232" w:type="dxa"/>
            <w:shd w:val="clear" w:color="auto" w:fill="auto"/>
          </w:tcPr>
          <w:p w14:paraId="11CC7349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6B6F7495" w14:textId="4631EC05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DD879C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C3C43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797C19C3" w14:textId="77777777" w:rsidTr="00290E51">
        <w:trPr>
          <w:trHeight w:val="1083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EAFC4E6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8215B8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C06DA9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B3BA14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ction the peritoneum down to the lower uterine segment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39A79D3A" w14:textId="0B41B399" w:rsidR="00F12AE1" w:rsidRPr="00061F58" w:rsidRDefault="00FA572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, or</w:t>
            </w:r>
            <w:r w:rsidR="00F12AE1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caused significant bleeding or tissue trauma</w:t>
            </w:r>
          </w:p>
        </w:tc>
        <w:tc>
          <w:tcPr>
            <w:tcW w:w="256" w:type="dxa"/>
            <w:shd w:val="clear" w:color="auto" w:fill="auto"/>
          </w:tcPr>
          <w:p w14:paraId="6E4791F5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4AB766AE" w14:textId="00B67A25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, with hesitation</w:t>
            </w:r>
          </w:p>
        </w:tc>
        <w:tc>
          <w:tcPr>
            <w:tcW w:w="232" w:type="dxa"/>
            <w:shd w:val="clear" w:color="auto" w:fill="auto"/>
          </w:tcPr>
          <w:p w14:paraId="78EAF2A8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686C01E0" w14:textId="6E2DDFD3" w:rsidR="002D79F9" w:rsidRPr="00061F58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 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adequately in the right plan, with no bleed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290EF7B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3FF3E2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7A464ECC" w14:textId="77777777" w:rsidTr="00290E51">
        <w:trPr>
          <w:trHeight w:val="90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8F546E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4AEB9F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20A6E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5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65AF968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The bladder is grasped at the midline, applying an anterior-superior traction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1C2F86A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664C751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1E3448A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with insufficient traction or bladder not properly grasped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56D3CD9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1683DA8D" w14:textId="2F6551F9" w:rsidR="002D79F9" w:rsidRPr="003E26F9" w:rsidRDefault="00A5111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Grasped with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n atraumatic forceps applying the right amount of traction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5B6416E2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CEB6C4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17AEF0FB" w14:textId="77777777" w:rsidTr="00290E51">
        <w:trPr>
          <w:trHeight w:val="371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649E0E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B45838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D41097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68D20F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F36485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6083378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24F6402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16074F7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318140E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46A3DD98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78FDD7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6575D78B" w14:textId="77777777" w:rsidTr="00290E51">
        <w:trPr>
          <w:trHeight w:val="96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D5F98C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7753B6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775875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8.6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2D6A830" w14:textId="5DD373B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pening of the vesico</w:t>
            </w:r>
            <w:r w:rsidR="00A5111A">
              <w:rPr>
                <w:rFonts w:asciiTheme="majorHAnsi" w:hAnsiTheme="majorHAnsi"/>
                <w:sz w:val="18"/>
                <w:szCs w:val="18"/>
                <w:lang w:val="en-US" w:eastAsia="fr-FR"/>
              </w:rPr>
              <w:t>-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ine space at the midline until the cervico</w:t>
            </w:r>
            <w:r w:rsidR="00A5111A">
              <w:rPr>
                <w:rFonts w:asciiTheme="majorHAnsi" w:hAnsiTheme="majorHAnsi"/>
                <w:sz w:val="18"/>
                <w:szCs w:val="18"/>
                <w:lang w:val="en-US" w:eastAsia="fr-FR"/>
              </w:rPr>
              <w:t>-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vaginal margin is exposed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FFF3CA3" w14:textId="7E14B7B3" w:rsidR="0093682D" w:rsidRPr="00061F58" w:rsidRDefault="0093682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Opening in the wrong plan, caused significant bleeding or tissue trauma </w:t>
            </w:r>
          </w:p>
        </w:tc>
        <w:tc>
          <w:tcPr>
            <w:tcW w:w="256" w:type="dxa"/>
            <w:shd w:val="clear" w:color="auto" w:fill="auto"/>
          </w:tcPr>
          <w:p w14:paraId="6DC61526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3264E23" w14:textId="6616F3EC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Moderate difficulty to identify correct plan, occasional bleeding</w:t>
            </w:r>
          </w:p>
        </w:tc>
        <w:tc>
          <w:tcPr>
            <w:tcW w:w="232" w:type="dxa"/>
            <w:shd w:val="clear" w:color="auto" w:fill="auto"/>
          </w:tcPr>
          <w:p w14:paraId="4F906DF4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72D7104A" w14:textId="40A74014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Opening in the correct plan down to the cervico</w:t>
            </w:r>
            <w:r w:rsidR="00A5111A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-</w:t>
            </w:r>
            <w:r w:rsid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vaginal margin;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no bleed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F98E13E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05D2D3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4706F668" w14:textId="77777777" w:rsidTr="00290E51">
        <w:trPr>
          <w:trHeight w:val="1003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74DAE91A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0D2D8315" w14:textId="185C56BD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Opening of the posterior peritoneum</w:t>
            </w:r>
            <w:r w:rsidR="00B25267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 </w:t>
            </w:r>
            <w:r w:rsidR="00B25267"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(left &amp; right)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0A8131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9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C0AEFFE" w14:textId="7F5F1F8B" w:rsidR="002D79F9" w:rsidRPr="00A23E58" w:rsidRDefault="002D79F9" w:rsidP="00CC5E89">
            <w:pPr>
              <w:rPr>
                <w:rFonts w:asciiTheme="majorHAnsi" w:hAnsiTheme="majorHAnsi"/>
                <w:sz w:val="18"/>
                <w:szCs w:val="18"/>
                <w:highlight w:val="green"/>
                <w:lang w:val="en-US" w:eastAsia="fr-FR"/>
              </w:rPr>
            </w:pPr>
            <w:r w:rsidRPr="00233F06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</w:t>
            </w:r>
            <w:r w:rsidR="00CC5E89" w:rsidRPr="00233F06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F0395E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anteriorly and </w:t>
            </w:r>
            <w:r w:rsidR="00CC5E89" w:rsidRPr="00233F06">
              <w:rPr>
                <w:rFonts w:asciiTheme="majorHAnsi" w:hAnsiTheme="majorHAnsi"/>
                <w:sz w:val="18"/>
                <w:szCs w:val="18"/>
                <w:lang w:val="en-US" w:eastAsia="fr-FR"/>
              </w:rPr>
              <w:t>cranially</w:t>
            </w:r>
            <w:r w:rsidR="00CC5E8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towards the opposite side</w:t>
            </w:r>
            <w:r w:rsidRPr="00233F06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4AA5D025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562EF26F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21761BE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 but required repositioning, suboptimal exposure</w:t>
            </w:r>
          </w:p>
        </w:tc>
        <w:tc>
          <w:tcPr>
            <w:tcW w:w="232" w:type="dxa"/>
            <w:shd w:val="clear" w:color="auto" w:fill="auto"/>
          </w:tcPr>
          <w:p w14:paraId="360D9290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1BC5E4D" w14:textId="0559C206" w:rsidR="002D79F9" w:rsidRPr="00061F58" w:rsidRDefault="0018065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27A8E74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B7FA37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0</w:t>
            </w:r>
          </w:p>
        </w:tc>
      </w:tr>
      <w:tr w:rsidR="0060494E" w:rsidRPr="003E26F9" w14:paraId="707B9ADF" w14:textId="77777777" w:rsidTr="00290E51">
        <w:trPr>
          <w:trHeight w:val="96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127D93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0C5AA6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267ED7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9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1DCE702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Dissection and section of the posterior leaf of the broad ligament towards the insertion of the utero-sacral ligaments</w:t>
            </w:r>
            <w:r w:rsidRPr="00061F58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on each sid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6296F697" w14:textId="7E7AFF57" w:rsidR="002D79F9" w:rsidRPr="00061F58" w:rsidRDefault="002148E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</w:t>
            </w:r>
            <w:r w:rsidR="00061F58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erformed in the wrong direction or in the wrong plan. 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caused significant bleeding </w:t>
            </w:r>
          </w:p>
        </w:tc>
        <w:tc>
          <w:tcPr>
            <w:tcW w:w="256" w:type="dxa"/>
            <w:shd w:val="clear" w:color="auto" w:fill="auto"/>
          </w:tcPr>
          <w:p w14:paraId="547EE7E7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23937C16" w14:textId="2C51653E" w:rsidR="002D79F9" w:rsidRPr="00061F58" w:rsidRDefault="0018065A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(Moderate difficulty to identify correct plan, occasional bleeding)</w:t>
            </w:r>
          </w:p>
        </w:tc>
        <w:tc>
          <w:tcPr>
            <w:tcW w:w="232" w:type="dxa"/>
            <w:shd w:val="clear" w:color="auto" w:fill="auto"/>
          </w:tcPr>
          <w:p w14:paraId="6C0C126F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62C203D" w14:textId="5FDC92DA" w:rsidR="002D79F9" w:rsidRPr="00061F58" w:rsidRDefault="00233F06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smoothly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  <w:r w:rsidR="002D79F9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5DD9E01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0337AD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3FE20BF0" w14:textId="77777777" w:rsidTr="00290E51">
        <w:trPr>
          <w:trHeight w:val="885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50F15199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10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54D44CB2" w14:textId="1CB9023B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Division of the uterine vessels</w:t>
            </w:r>
            <w:r w:rsidR="00183FB0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 xml:space="preserve"> </w:t>
            </w:r>
            <w:r w:rsidR="00183FB0" w:rsidRPr="00F25D52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(left &amp; right)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8F3B01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4D7763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 cranially and to the opposite sid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38E0237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09BE024C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96AE49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 but required repositioning, suboptimal exposure</w:t>
            </w:r>
          </w:p>
        </w:tc>
        <w:tc>
          <w:tcPr>
            <w:tcW w:w="232" w:type="dxa"/>
            <w:shd w:val="clear" w:color="auto" w:fill="auto"/>
          </w:tcPr>
          <w:p w14:paraId="74CF690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53FD80B8" w14:textId="583C5A60" w:rsidR="002D79F9" w:rsidRPr="003E26F9" w:rsidRDefault="005C5E1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F3FF5D3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3C67779" w14:textId="6CFD3FEE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6</w:t>
            </w:r>
            <w:r w:rsidR="002D548D">
              <w:rPr>
                <w:rFonts w:asciiTheme="majorHAnsi" w:hAnsiTheme="majorHAnsi"/>
                <w:sz w:val="18"/>
                <w:szCs w:val="18"/>
                <w:lang w:val="en-US" w:eastAsia="fr-FR"/>
              </w:rPr>
              <w:t>0</w:t>
            </w:r>
          </w:p>
        </w:tc>
      </w:tr>
      <w:tr w:rsidR="00290E51" w:rsidRPr="003E26F9" w14:paraId="27447E27" w14:textId="77777777" w:rsidTr="00290E51">
        <w:trPr>
          <w:trHeight w:val="726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DF0CBC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9C5959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08799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C2DE82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Optimize exposure of the uterine vessels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6831016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3B0EC9D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4161402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sufficient exposure </w:t>
            </w:r>
          </w:p>
        </w:tc>
        <w:tc>
          <w:tcPr>
            <w:tcW w:w="232" w:type="dxa"/>
            <w:shd w:val="clear" w:color="auto" w:fill="auto"/>
          </w:tcPr>
          <w:p w14:paraId="4AE5E65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70C35659" w14:textId="637B7DD5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xcellent ex</w:t>
            </w:r>
            <w:r w:rsidR="00AD0324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osure (retracting 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fundus in the opposite direction)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0D48900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498716F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692893B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9A854F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9CF72E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78AB9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E5C84BF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eletonize uterine vessels at the ascending portion of the uterine artery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5E5D5DA4" w14:textId="2BFEDA78" w:rsidR="006F3212" w:rsidRPr="00061F58" w:rsidRDefault="006F321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sufficien</w:t>
            </w:r>
            <w:r w:rsidR="00061F58"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t dissection of uterine artery; caused</w:t>
            </w: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bleeding or tissue damage</w:t>
            </w:r>
          </w:p>
        </w:tc>
        <w:tc>
          <w:tcPr>
            <w:tcW w:w="256" w:type="dxa"/>
            <w:shd w:val="clear" w:color="auto" w:fill="auto"/>
          </w:tcPr>
          <w:p w14:paraId="3EDE36A4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DE31827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Sufficient exposure of uterine artery but done with difficulty or causing moderate bleeding</w:t>
            </w:r>
          </w:p>
        </w:tc>
        <w:tc>
          <w:tcPr>
            <w:tcW w:w="232" w:type="dxa"/>
            <w:shd w:val="clear" w:color="auto" w:fill="auto"/>
          </w:tcPr>
          <w:p w14:paraId="3C22838F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131DD44D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ine vessels perfectly exposed, no bleed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664F28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F7B2C8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7E04EA8" w14:textId="77777777" w:rsidTr="00290E51">
        <w:trPr>
          <w:trHeight w:val="682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EA78FD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D45610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A7248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C32101C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f anatomy is distorted: Identify the ureter prior to division of the uterine vessel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7A0E8AD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430AFAE8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74869C1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osition not clearly identified</w:t>
            </w:r>
          </w:p>
        </w:tc>
        <w:tc>
          <w:tcPr>
            <w:tcW w:w="232" w:type="dxa"/>
            <w:shd w:val="clear" w:color="auto" w:fill="auto"/>
          </w:tcPr>
          <w:p w14:paraId="500DD1ED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3D3B4F82" w14:textId="77777777" w:rsidR="002D79F9" w:rsidRPr="00061F58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61F5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osition clearly identified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AC3ADC3" w14:textId="1571B215" w:rsidR="002D79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010AEC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B438BD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- </w:t>
            </w:r>
            <w:r w:rsidRPr="00010AEC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</w:t>
            </w:r>
          </w:p>
          <w:p w14:paraId="2FEDD98C" w14:textId="7E08FA0A" w:rsidR="00010AEC" w:rsidRDefault="00010AEC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or</w:t>
            </w:r>
          </w:p>
          <w:p w14:paraId="276602F9" w14:textId="1CE3F4F4" w:rsidR="00010AEC" w:rsidRPr="003E26F9" w:rsidRDefault="00010AEC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A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8CCEA5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113182FA" w14:textId="77777777" w:rsidTr="00290E51">
        <w:trPr>
          <w:trHeight w:val="56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3365E24" w14:textId="52BFA32E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7C6867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22231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5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76A9976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agulate the uterine vessels using an appropriate energy source or suture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3222707" w14:textId="69849532" w:rsidR="002D79F9" w:rsidRPr="003E26F9" w:rsidRDefault="00AC0033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inad</w:t>
            </w:r>
            <w:r w:rsidR="003E6222">
              <w:rPr>
                <w:rFonts w:asciiTheme="majorHAnsi" w:hAnsiTheme="majorHAnsi"/>
                <w:sz w:val="18"/>
                <w:szCs w:val="18"/>
                <w:lang w:val="en-US" w:eastAsia="fr-FR"/>
              </w:rPr>
              <w:t>equately: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t the wrong level, incorrect angle or inappropriate energy source. 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304024D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5F3EFB55" w14:textId="3089A386" w:rsidR="002D79F9" w:rsidRDefault="003E622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6222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6222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but with hesitation</w:t>
            </w:r>
          </w:p>
          <w:p w14:paraId="27D30CA7" w14:textId="46F0C182" w:rsidR="00512210" w:rsidRPr="003E26F9" w:rsidRDefault="0051221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 w:val="restart"/>
            <w:shd w:val="clear" w:color="auto" w:fill="auto"/>
          </w:tcPr>
          <w:p w14:paraId="6699186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1A49973C" w14:textId="212A6E15" w:rsidR="002D79F9" w:rsidRPr="003E26F9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6F3212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efficiently 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143BA9A6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E7F868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9BBB447" w14:textId="77777777" w:rsidTr="00290E51">
        <w:trPr>
          <w:trHeight w:val="239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37A787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C6BC67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AAAD2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7C0D7C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C22D2BF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4EFBC0F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2B271DA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16A83EB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4F79F5A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14D1C9FC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3E7282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32B0CCE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0FFD37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1608DF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03321BC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6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4A1FD72" w14:textId="108B8EAD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Section uterine vessels </w:t>
            </w:r>
            <w:r w:rsidR="000D7367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 the ascending portion, at the level of the colpotomizer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5584B137" w14:textId="07DC64E5" w:rsidR="00BF6A5F" w:rsidRPr="00BD2527" w:rsidRDefault="00BF6A5F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ction at the wrong level occasioning important bleeding  or tissue trauma</w:t>
            </w:r>
          </w:p>
        </w:tc>
        <w:tc>
          <w:tcPr>
            <w:tcW w:w="256" w:type="dxa"/>
            <w:shd w:val="clear" w:color="auto" w:fill="auto"/>
          </w:tcPr>
          <w:p w14:paraId="5E8F6AAA" w14:textId="77777777" w:rsidR="002D79F9" w:rsidRPr="00BD25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3EFBD3E0" w14:textId="697E3A41" w:rsidR="002D79F9" w:rsidRPr="00BD2527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BD2527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but with hesitation;</w:t>
            </w:r>
            <w:r w:rsidR="002D79F9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occasioned bleeding but was able to control</w:t>
            </w:r>
          </w:p>
        </w:tc>
        <w:tc>
          <w:tcPr>
            <w:tcW w:w="232" w:type="dxa"/>
            <w:shd w:val="clear" w:color="auto" w:fill="auto"/>
          </w:tcPr>
          <w:p w14:paraId="5DFC033A" w14:textId="77777777" w:rsidR="002D79F9" w:rsidRPr="00BD25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814B385" w14:textId="0FD5514B" w:rsidR="002D79F9" w:rsidRPr="00BD2527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8A073A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 a</w:t>
            </w: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nd skillfully, at a</w:t>
            </w:r>
            <w:r w:rsidR="008A073A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90° angle</w:t>
            </w:r>
            <w:r w:rsidR="002D79F9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37BAED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0AE620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258ACDC0" w14:textId="77777777" w:rsidTr="00290E51">
        <w:trPr>
          <w:trHeight w:val="22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596F0A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A9A60B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7D8C4D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.7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2E7C197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Divide cervical attachments of the cardinal ligaments 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9E92272" w14:textId="52B611AA" w:rsidR="00D70E03" w:rsidRPr="00BD2527" w:rsidRDefault="009E6F96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, or peformed</w:t>
            </w:r>
            <w:r w:rsidR="00D70E03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with an incorrect angle</w:t>
            </w: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,</w:t>
            </w:r>
            <w:r w:rsidR="00D70E03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or causing significant bleeding or tissue trauma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2FDB6F2B" w14:textId="77777777" w:rsidR="002D79F9" w:rsidRPr="00BD25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104492D9" w14:textId="6C8DAD1C" w:rsidR="002D79F9" w:rsidRPr="00BD2527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 but required some time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31C25A96" w14:textId="77777777" w:rsidR="002D79F9" w:rsidRPr="00BD2527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0819F879" w14:textId="13D8C371" w:rsidR="00D70E03" w:rsidRPr="00BD2527" w:rsidRDefault="00D70E03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D2527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skillfully and efficiently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675DF479" w14:textId="69629571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D0174E">
              <w:rPr>
                <w:rFonts w:asciiTheme="majorHAnsi" w:hAnsiTheme="majorHAnsi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A78C0D8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35DC328B" w14:textId="77777777" w:rsidTr="00290E51">
        <w:trPr>
          <w:trHeight w:val="36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90409D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AF9E40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FACD9F9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532F69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F2B674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1F26203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14AF409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224CB8F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745FCD3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1A50A4C1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2CD37A3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5C315864" w14:textId="77777777" w:rsidTr="00290E51">
        <w:trPr>
          <w:trHeight w:val="22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B8BDF87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00B208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EA9BE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46BB8B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39B4A5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577F7BB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50B9F75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0952B8F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458EDF4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15198BAE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0104B9C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31F23979" w14:textId="77777777" w:rsidTr="00290E51">
        <w:trPr>
          <w:trHeight w:val="737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C18E16C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118CD80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Colpotomy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49799C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1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14CB3E6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anipulator: push uterus cranially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54268C8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65E9E1F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88ED98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Uterus mobilized but required repositioning, suboptimal exposure</w:t>
            </w:r>
          </w:p>
        </w:tc>
        <w:tc>
          <w:tcPr>
            <w:tcW w:w="232" w:type="dxa"/>
            <w:shd w:val="clear" w:color="auto" w:fill="auto"/>
          </w:tcPr>
          <w:p w14:paraId="7B3B381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9E327AA" w14:textId="34D5D5D9" w:rsidR="002D79F9" w:rsidRPr="003E26F9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allowing optimal exposur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A757ADB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7F6CBB8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0</w:t>
            </w:r>
          </w:p>
        </w:tc>
      </w:tr>
      <w:tr w:rsidR="00290E51" w:rsidRPr="003E26F9" w14:paraId="20D70A06" w14:textId="77777777" w:rsidTr="00290E51">
        <w:trPr>
          <w:trHeight w:val="22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493927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C662829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1F7354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1.2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4F982D7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dentify the cervico-vaginal delineation from the colpotomizer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1C1500C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ervico-vaginal delineation poorly identifi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6CCC98C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000D0D9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dentified with some difficulty or incompletely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0FD0104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3C0D889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ervico-vaginal delineation clearly identified</w:t>
            </w:r>
          </w:p>
        </w:tc>
        <w:tc>
          <w:tcPr>
            <w:tcW w:w="497" w:type="dxa"/>
            <w:vMerge w:val="restart"/>
            <w:shd w:val="clear" w:color="auto" w:fill="auto"/>
            <w:vAlign w:val="center"/>
          </w:tcPr>
          <w:p w14:paraId="6E3E5966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8F8836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5EED0DFD" w14:textId="77777777" w:rsidTr="00290E51">
        <w:trPr>
          <w:trHeight w:val="40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4A853B4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8A0243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9932C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A3D16E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4A4F21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56E72E9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7DF374C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7FD4D8C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238D315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  <w:vAlign w:val="center"/>
          </w:tcPr>
          <w:p w14:paraId="7AA9E755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1CB232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0A92C740" w14:textId="77777777" w:rsidTr="00290E51">
        <w:trPr>
          <w:trHeight w:val="90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73E9D5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8270B2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E42E11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1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8C7F38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that there are no interposed elements around the vaginal fornices and complete dissection if necessary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9D75CF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46162335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A5179ED" w14:textId="797AA0AA" w:rsidR="002D79F9" w:rsidRPr="003E26F9" w:rsidRDefault="009E6F96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partially and hastily</w:t>
            </w:r>
          </w:p>
        </w:tc>
        <w:tc>
          <w:tcPr>
            <w:tcW w:w="232" w:type="dxa"/>
            <w:shd w:val="clear" w:color="auto" w:fill="auto"/>
          </w:tcPr>
          <w:p w14:paraId="02BF527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0CC53A4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areful inspection, clear visualization of the distance from bladder, rectum and ureter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9B15FF8" w14:textId="77777777" w:rsidR="002D79F9" w:rsidRPr="003E26F9" w:rsidRDefault="002D79F9" w:rsidP="00B438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BB901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0EC0B1ED" w14:textId="77777777" w:rsidTr="00290E51">
        <w:trPr>
          <w:trHeight w:val="973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BF2AB61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7A58CDD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19F850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1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05802D5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roceed to circumferential colpotomy using an appropriate energy source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B718331" w14:textId="7F160489" w:rsidR="00C62527" w:rsidRPr="00B642A3" w:rsidRDefault="00C6252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in wrong location, not over the c</w:t>
            </w:r>
            <w:r w:rsidR="004350DF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olpotomizer; caused</w:t>
            </w: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xcessive bleeding or tissue trauma</w:t>
            </w:r>
            <w:r w:rsidR="004350DF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; poor exposure</w:t>
            </w:r>
          </w:p>
        </w:tc>
        <w:tc>
          <w:tcPr>
            <w:tcW w:w="256" w:type="dxa"/>
            <w:shd w:val="clear" w:color="auto" w:fill="auto"/>
          </w:tcPr>
          <w:p w14:paraId="3CC2B229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439B40D" w14:textId="7CE66F3D" w:rsidR="00C62527" w:rsidRPr="00B642A3" w:rsidRDefault="00C6252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 but with difficulty, causing moderate bleeding</w:t>
            </w:r>
          </w:p>
        </w:tc>
        <w:tc>
          <w:tcPr>
            <w:tcW w:w="232" w:type="dxa"/>
            <w:shd w:val="clear" w:color="auto" w:fill="auto"/>
          </w:tcPr>
          <w:p w14:paraId="04BD1272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647949F9" w14:textId="734BAC5C" w:rsidR="00C62527" w:rsidRPr="00B642A3" w:rsidRDefault="004350DF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C62527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skillfully over the colpotomizer on the full circumference of the vaginal fornices</w:t>
            </w:r>
          </w:p>
        </w:tc>
        <w:tc>
          <w:tcPr>
            <w:tcW w:w="497" w:type="dxa"/>
            <w:shd w:val="clear" w:color="auto" w:fill="auto"/>
          </w:tcPr>
          <w:p w14:paraId="1C17B5E4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4A9BCE6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290E51" w:rsidRPr="003E26F9" w14:paraId="0C0D5CE4" w14:textId="77777777" w:rsidTr="00290E51">
        <w:trPr>
          <w:trHeight w:val="794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117699EE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12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0DFC083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Uterus retrieval and vault closure</w:t>
            </w:r>
          </w:p>
        </w:tc>
        <w:tc>
          <w:tcPr>
            <w:tcW w:w="4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40E2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2.1</w:t>
            </w:r>
          </w:p>
        </w:tc>
        <w:tc>
          <w:tcPr>
            <w:tcW w:w="29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A2EF44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Specimen retrieval vaginally </w:t>
            </w:r>
          </w:p>
        </w:tc>
        <w:tc>
          <w:tcPr>
            <w:tcW w:w="278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65D73E0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Failed to perform or caused tissue damage 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auto"/>
          </w:tcPr>
          <w:p w14:paraId="1A33216F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14:paraId="3696569F" w14:textId="7D13EBA2" w:rsidR="002D79F9" w:rsidRPr="00B642A3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but with difficulty 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shd w:val="clear" w:color="auto" w:fill="auto"/>
          </w:tcPr>
          <w:p w14:paraId="4085ED8D" w14:textId="77777777" w:rsidR="002D79F9" w:rsidRPr="00B642A3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</w:tcPr>
          <w:p w14:paraId="6CF70141" w14:textId="2D8F5F39" w:rsidR="00083C27" w:rsidRPr="00B642A3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083C27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 and safely (checking integrity of surrounding stru</w:t>
            </w:r>
            <w:r w:rsidR="00B642A3" w:rsidRPr="00B642A3">
              <w:rPr>
                <w:rFonts w:asciiTheme="majorHAnsi" w:hAnsiTheme="majorHAnsi"/>
                <w:sz w:val="18"/>
                <w:szCs w:val="18"/>
                <w:lang w:val="en-US" w:eastAsia="fr-FR"/>
              </w:rPr>
              <w:t>ctures)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</w:tcPr>
          <w:p w14:paraId="5AF7FBF2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6894AF4" w14:textId="7633D333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</w:t>
            </w:r>
            <w:r w:rsidR="002A21AA">
              <w:rPr>
                <w:rFonts w:asciiTheme="majorHAnsi" w:hAnsiTheme="majorHAnsi"/>
                <w:sz w:val="18"/>
                <w:szCs w:val="18"/>
                <w:lang w:val="en-US" w:eastAsia="fr-FR"/>
              </w:rPr>
              <w:t>0</w:t>
            </w:r>
          </w:p>
        </w:tc>
      </w:tr>
      <w:tr w:rsidR="0060494E" w:rsidRPr="003E26F9" w14:paraId="68C62E10" w14:textId="77777777" w:rsidTr="00290E51">
        <w:trPr>
          <w:trHeight w:val="34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7B1602E" w14:textId="77777777" w:rsidR="00AD0324" w:rsidRPr="003E26F9" w:rsidRDefault="00AD0324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AC3BE3E" w14:textId="77777777" w:rsidR="00AD0324" w:rsidRPr="003E26F9" w:rsidRDefault="00AD0324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2081" w:type="dxa"/>
            <w:gridSpan w:val="8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9073E" w14:textId="7CC39BF7" w:rsidR="00AD0324" w:rsidRPr="00AD0324" w:rsidRDefault="00AD0324" w:rsidP="00294C6A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>If the specimen is not retrieved in once piece through vaginal route, this step will not be a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>ssessed</w:t>
            </w:r>
          </w:p>
        </w:tc>
        <w:tc>
          <w:tcPr>
            <w:tcW w:w="46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A7A086" w14:textId="77777777" w:rsidR="00AD0324" w:rsidRPr="003E26F9" w:rsidRDefault="00AD0324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7C437DA5" w14:textId="77777777" w:rsidTr="00290E51">
        <w:trPr>
          <w:trHeight w:val="76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5E1FF8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A15484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D825190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2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4B7FDAA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cclude vagina to restore pneumoperitoneum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2F319C0" w14:textId="30BFD246" w:rsidR="002D79F9" w:rsidRPr="00145EE9" w:rsidRDefault="00083C2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Lo</w:t>
            </w:r>
            <w:r w:rsidR="00637A78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</w:t>
            </w: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es</w:t>
            </w:r>
            <w:r w:rsidR="002D79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pneumoperitoneum entirely</w:t>
            </w:r>
          </w:p>
        </w:tc>
        <w:tc>
          <w:tcPr>
            <w:tcW w:w="256" w:type="dxa"/>
            <w:shd w:val="clear" w:color="auto" w:fill="auto"/>
          </w:tcPr>
          <w:p w14:paraId="432F8443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10F1C9F3" w14:textId="78FCC9F2" w:rsidR="002D79F9" w:rsidRPr="00145EE9" w:rsidRDefault="00637A78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fter delay or partial leak of pneumoperitoneum which is not corrected</w:t>
            </w:r>
          </w:p>
        </w:tc>
        <w:tc>
          <w:tcPr>
            <w:tcW w:w="232" w:type="dxa"/>
            <w:shd w:val="clear" w:color="auto" w:fill="auto"/>
          </w:tcPr>
          <w:p w14:paraId="26DD1DF6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BD32011" w14:textId="7F1A4256" w:rsidR="00083C27" w:rsidRPr="00145EE9" w:rsidRDefault="00083C27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neumoperitoneum fully restored</w:t>
            </w:r>
            <w:r w:rsidR="00735B5B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,</w:t>
            </w:r>
            <w:r w:rsidR="00637A78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performed rapidly allowing </w:t>
            </w: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good exposure</w:t>
            </w:r>
          </w:p>
        </w:tc>
        <w:tc>
          <w:tcPr>
            <w:tcW w:w="497" w:type="dxa"/>
            <w:shd w:val="clear" w:color="auto" w:fill="auto"/>
          </w:tcPr>
          <w:p w14:paraId="3D81DA68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A4A465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0A3101EF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43823A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8BD335C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681AE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2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DDCD88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uture the vaginal vault with interrupted or continuous sutures</w:t>
            </w:r>
            <w:r w:rsidRPr="003E26F9">
              <w:rPr>
                <w:rFonts w:asciiTheme="majorHAnsi" w:hAnsiTheme="majorHAns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C6B66E6" w14:textId="6F7651BB" w:rsidR="00735B5B" w:rsidRPr="00145EE9" w:rsidRDefault="00735B5B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adequate knot tying technique, damage to surrounding structures or poor quality of suture </w:t>
            </w:r>
          </w:p>
        </w:tc>
        <w:tc>
          <w:tcPr>
            <w:tcW w:w="256" w:type="dxa"/>
            <w:shd w:val="clear" w:color="auto" w:fill="auto"/>
          </w:tcPr>
          <w:p w14:paraId="0F572D58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4E6D5BD" w14:textId="6E449646" w:rsidR="00735B5B" w:rsidRPr="00145EE9" w:rsidRDefault="007D60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adequately, tissues generally well approximated</w:t>
            </w:r>
          </w:p>
          <w:p w14:paraId="1E734DC1" w14:textId="77777777" w:rsidR="00735B5B" w:rsidRPr="00145EE9" w:rsidRDefault="00735B5B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shd w:val="clear" w:color="auto" w:fill="auto"/>
          </w:tcPr>
          <w:p w14:paraId="487AB536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686B920" w14:textId="5845F004" w:rsidR="00735B5B" w:rsidRPr="00145EE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735B5B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skillfully and smoothly; Tissue</w:t>
            </w:r>
            <w:r w:rsidR="007D60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</w:t>
            </w:r>
            <w:r w:rsidR="00735B5B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7D60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very </w:t>
            </w:r>
            <w:r w:rsidR="00735B5B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well approximated </w:t>
            </w:r>
          </w:p>
        </w:tc>
        <w:tc>
          <w:tcPr>
            <w:tcW w:w="497" w:type="dxa"/>
            <w:shd w:val="clear" w:color="auto" w:fill="auto"/>
          </w:tcPr>
          <w:p w14:paraId="1978D8AB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C1CDC0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16FEECF3" w14:textId="77777777" w:rsidTr="00290E51">
        <w:trPr>
          <w:trHeight w:val="68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523F310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F3059F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F9536C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2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4020A2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Vaginal suture including sufficient width of vaginal mucosa and fascia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D4C9C02" w14:textId="7460227B" w:rsidR="007D60F9" w:rsidRPr="00145EE9" w:rsidRDefault="007D60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Suture not inclu</w:t>
            </w:r>
            <w:r w:rsidR="00145EE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ding both layers; Insufficient </w:t>
            </w: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bites</w:t>
            </w:r>
          </w:p>
        </w:tc>
        <w:tc>
          <w:tcPr>
            <w:tcW w:w="256" w:type="dxa"/>
            <w:shd w:val="clear" w:color="auto" w:fill="auto"/>
          </w:tcPr>
          <w:p w14:paraId="7F0A061D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36086913" w14:textId="57E71095" w:rsidR="007D60F9" w:rsidRPr="00145EE9" w:rsidRDefault="007D60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145EE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dequately, but uneven width</w:t>
            </w:r>
            <w:r w:rsidR="00D331BD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of vagina</w:t>
            </w:r>
          </w:p>
          <w:p w14:paraId="3E997D72" w14:textId="77777777" w:rsidR="007D60F9" w:rsidRPr="00145EE9" w:rsidRDefault="007D60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shd w:val="clear" w:color="auto" w:fill="auto"/>
          </w:tcPr>
          <w:p w14:paraId="216E6272" w14:textId="77777777" w:rsidR="002D79F9" w:rsidRPr="00145EE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22C375B3" w14:textId="04236CD2" w:rsidR="002D79F9" w:rsidRPr="00145EE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 with </w:t>
            </w:r>
            <w:r w:rsidR="00145EE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regular </w:t>
            </w:r>
            <w:r w:rsidR="002D79F9" w:rsidRPr="00145EE9">
              <w:rPr>
                <w:rFonts w:asciiTheme="majorHAnsi" w:hAnsiTheme="majorHAnsi"/>
                <w:sz w:val="18"/>
                <w:szCs w:val="18"/>
                <w:lang w:val="en-US" w:eastAsia="fr-FR"/>
              </w:rPr>
              <w:t>good bites</w:t>
            </w:r>
          </w:p>
        </w:tc>
        <w:tc>
          <w:tcPr>
            <w:tcW w:w="497" w:type="dxa"/>
            <w:shd w:val="clear" w:color="auto" w:fill="auto"/>
          </w:tcPr>
          <w:p w14:paraId="3F87160A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C655872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381EE74B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CD4F07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0198B9A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0D5749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2.5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DDA31D0" w14:textId="20D386AE" w:rsidR="002D79F9" w:rsidRPr="003E26F9" w:rsidRDefault="00D331B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Suture includes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US ligaments for pelvic support (</w:t>
            </w:r>
            <w:r w:rsidR="002A21A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f US insertion divided from the vagina during colpotomy )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6B5A51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, or caused damage to surrounding structures</w:t>
            </w:r>
          </w:p>
        </w:tc>
        <w:tc>
          <w:tcPr>
            <w:tcW w:w="256" w:type="dxa"/>
            <w:shd w:val="clear" w:color="auto" w:fill="auto"/>
          </w:tcPr>
          <w:p w14:paraId="018A795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385D8AE5" w14:textId="750618FF" w:rsidR="002D79F9" w:rsidRPr="003E26F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E0D3C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nd clumsily</w:t>
            </w:r>
          </w:p>
        </w:tc>
        <w:tc>
          <w:tcPr>
            <w:tcW w:w="232" w:type="dxa"/>
            <w:shd w:val="clear" w:color="auto" w:fill="auto"/>
          </w:tcPr>
          <w:p w14:paraId="77A644F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0AF9702" w14:textId="6541F801" w:rsidR="002D79F9" w:rsidRPr="003E26F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skillfully and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fficiently</w:t>
            </w:r>
          </w:p>
        </w:tc>
        <w:tc>
          <w:tcPr>
            <w:tcW w:w="497" w:type="dxa"/>
            <w:shd w:val="clear" w:color="auto" w:fill="auto"/>
          </w:tcPr>
          <w:p w14:paraId="2B411041" w14:textId="1B12CDE3" w:rsidR="002D79F9" w:rsidRPr="003E26F9" w:rsidRDefault="002A21AA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2A21AA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6F0367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- </w:t>
            </w:r>
            <w:r w:rsidRPr="002A21AA">
              <w:rPr>
                <w:rFonts w:asciiTheme="majorHAnsi" w:hAnsiTheme="majorHAnsi"/>
                <w:sz w:val="18"/>
                <w:szCs w:val="18"/>
                <w:lang w:val="en-US" w:eastAsia="fr-FR"/>
              </w:rPr>
              <w:t>5 or NA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A194FFF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31FAFDB6" w14:textId="77777777" w:rsidTr="00290E51">
        <w:trPr>
          <w:trHeight w:val="612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149BF341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3DCFB14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Hemostasis and inspection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D087CB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3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1F66DE2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Irrigation and aspiration of the pelvi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75E24998" w14:textId="05F9E600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052E4BE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C227DCF" w14:textId="199FDF15" w:rsidR="002D79F9" w:rsidRPr="003E26F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incompletely or required some time to perform</w:t>
            </w:r>
          </w:p>
        </w:tc>
        <w:tc>
          <w:tcPr>
            <w:tcW w:w="232" w:type="dxa"/>
            <w:shd w:val="clear" w:color="auto" w:fill="auto"/>
          </w:tcPr>
          <w:p w14:paraId="3241647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11B6E84B" w14:textId="50CD2E02" w:rsidR="002D79F9" w:rsidRPr="003E26F9" w:rsidRDefault="006F38E1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6474C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skillfully and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efficiently </w:t>
            </w:r>
          </w:p>
        </w:tc>
        <w:tc>
          <w:tcPr>
            <w:tcW w:w="497" w:type="dxa"/>
            <w:shd w:val="clear" w:color="auto" w:fill="auto"/>
          </w:tcPr>
          <w:p w14:paraId="30FA434A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F430A6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5</w:t>
            </w:r>
          </w:p>
        </w:tc>
      </w:tr>
      <w:tr w:rsidR="0060494E" w:rsidRPr="003E26F9" w14:paraId="454392F4" w14:textId="77777777" w:rsidTr="00290E51">
        <w:trPr>
          <w:trHeight w:val="397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4E40BC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BA5ABC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 w:val="restart"/>
            <w:tcBorders>
              <w:left w:val="single" w:sz="12" w:space="0" w:color="auto"/>
            </w:tcBorders>
            <w:shd w:val="clear" w:color="auto" w:fill="auto"/>
            <w:tcFitText/>
            <w:vAlign w:val="center"/>
          </w:tcPr>
          <w:p w14:paraId="5DBB2E15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E3141C">
              <w:rPr>
                <w:rFonts w:asciiTheme="majorHAnsi" w:hAnsiTheme="majorHAnsi"/>
                <w:w w:val="94"/>
                <w:sz w:val="18"/>
                <w:szCs w:val="18"/>
                <w:lang w:val="en-US" w:eastAsia="fr-FR"/>
              </w:rPr>
              <w:t>13.2</w:t>
            </w:r>
          </w:p>
        </w:tc>
        <w:tc>
          <w:tcPr>
            <w:tcW w:w="2960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70E3B81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vascular pedicles, bladder reflection and vaginal cuff under low abdominal pressure: secure hemostasis if needed</w:t>
            </w:r>
          </w:p>
        </w:tc>
        <w:tc>
          <w:tcPr>
            <w:tcW w:w="2785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6B1A29B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vMerge w:val="restart"/>
            <w:shd w:val="clear" w:color="auto" w:fill="auto"/>
          </w:tcPr>
          <w:p w14:paraId="65C01A5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vMerge w:val="restart"/>
            <w:shd w:val="clear" w:color="auto" w:fill="auto"/>
          </w:tcPr>
          <w:p w14:paraId="15BF5DFD" w14:textId="1C4AEC51" w:rsidR="002D79F9" w:rsidRPr="003E26F9" w:rsidRDefault="004654A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adequately but not all areas inspected</w:t>
            </w:r>
          </w:p>
        </w:tc>
        <w:tc>
          <w:tcPr>
            <w:tcW w:w="232" w:type="dxa"/>
            <w:vMerge w:val="restart"/>
            <w:shd w:val="clear" w:color="auto" w:fill="auto"/>
          </w:tcPr>
          <w:p w14:paraId="6985795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vMerge w:val="restart"/>
            <w:shd w:val="clear" w:color="auto" w:fill="auto"/>
          </w:tcPr>
          <w:p w14:paraId="408CF4E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areful inspection of all areas and meticulous hemostasis if needed</w:t>
            </w:r>
          </w:p>
        </w:tc>
        <w:tc>
          <w:tcPr>
            <w:tcW w:w="497" w:type="dxa"/>
            <w:vMerge w:val="restart"/>
            <w:shd w:val="clear" w:color="auto" w:fill="auto"/>
          </w:tcPr>
          <w:p w14:paraId="7A9CADF0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C9D6D5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65F9895A" w14:textId="77777777" w:rsidTr="00290E51">
        <w:trPr>
          <w:trHeight w:val="584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C6971D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441C8E3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C45646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960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92EA2E9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785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D2C724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56" w:type="dxa"/>
            <w:vMerge/>
            <w:shd w:val="clear" w:color="auto" w:fill="auto"/>
          </w:tcPr>
          <w:p w14:paraId="0D28D90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81" w:type="dxa"/>
            <w:vMerge/>
            <w:shd w:val="clear" w:color="auto" w:fill="auto"/>
          </w:tcPr>
          <w:p w14:paraId="731A7CBD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32" w:type="dxa"/>
            <w:vMerge/>
            <w:shd w:val="clear" w:color="auto" w:fill="auto"/>
          </w:tcPr>
          <w:p w14:paraId="5A305C63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2402" w:type="dxa"/>
            <w:vMerge/>
            <w:shd w:val="clear" w:color="auto" w:fill="auto"/>
          </w:tcPr>
          <w:p w14:paraId="0C553A61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vMerge/>
            <w:shd w:val="clear" w:color="auto" w:fill="auto"/>
          </w:tcPr>
          <w:p w14:paraId="3CAD4ABE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193B01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0F6BC890" w14:textId="77777777" w:rsidTr="00290E51">
        <w:trPr>
          <w:trHeight w:val="78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117226E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F909C8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D25E62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3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67B9FEF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heck there is no damage to surrounding structure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6FB34E7E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4CD71A3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731616F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Moderately detailed inspection</w:t>
            </w:r>
          </w:p>
        </w:tc>
        <w:tc>
          <w:tcPr>
            <w:tcW w:w="232" w:type="dxa"/>
            <w:shd w:val="clear" w:color="auto" w:fill="auto"/>
          </w:tcPr>
          <w:p w14:paraId="317C9B50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145F16EB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areful and thorough inspection</w:t>
            </w:r>
          </w:p>
        </w:tc>
        <w:tc>
          <w:tcPr>
            <w:tcW w:w="497" w:type="dxa"/>
            <w:shd w:val="clear" w:color="auto" w:fill="auto"/>
          </w:tcPr>
          <w:p w14:paraId="1EFEFA75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DB201D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70C47A39" w14:textId="77777777" w:rsidTr="00290E51">
        <w:trPr>
          <w:trHeight w:val="85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4F9EF7D" w14:textId="77777777" w:rsidR="00462B69" w:rsidRPr="003E26F9" w:rsidRDefault="00462B6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3656A92" w14:textId="77777777" w:rsidR="00462B69" w:rsidRPr="003E26F9" w:rsidRDefault="00462B6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4B64CEA" w14:textId="77777777" w:rsidR="00462B69" w:rsidRPr="003E26F9" w:rsidRDefault="00462B6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3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30B179D0" w14:textId="77777777" w:rsidR="00462B69" w:rsidRPr="003E26F9" w:rsidRDefault="00462B6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 cystoscopy or Indigo Carmin test if ureteral integrity is of concern.</w:t>
            </w:r>
          </w:p>
        </w:tc>
        <w:tc>
          <w:tcPr>
            <w:tcW w:w="8156" w:type="dxa"/>
            <w:gridSpan w:val="5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FAE28F" w14:textId="3D5EE138" w:rsidR="00462B69" w:rsidRPr="003E26F9" w:rsidRDefault="004654A2" w:rsidP="00010AEC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- 5 if</w:t>
            </w:r>
            <w:r w:rsidR="00462B6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="00774917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497" w:type="dxa"/>
            <w:shd w:val="clear" w:color="auto" w:fill="auto"/>
          </w:tcPr>
          <w:p w14:paraId="6CD252A6" w14:textId="142111FE" w:rsidR="00C12974" w:rsidRPr="003E26F9" w:rsidRDefault="00485A7D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</w:t>
            </w:r>
            <w:r w:rsidR="00462B6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</w:t>
            </w:r>
          </w:p>
          <w:p w14:paraId="5BB9AE2D" w14:textId="77777777" w:rsidR="00C12974" w:rsidRPr="003E26F9" w:rsidRDefault="00C12974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r</w:t>
            </w:r>
          </w:p>
          <w:p w14:paraId="7D5BE88F" w14:textId="77777777" w:rsidR="00462B69" w:rsidRPr="003E26F9" w:rsidRDefault="00C12974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-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F5AB96" w14:textId="77777777" w:rsidR="00462B69" w:rsidRPr="003E26F9" w:rsidRDefault="00462B6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1B560FDD" w14:textId="77777777" w:rsidTr="00290E51">
        <w:trPr>
          <w:trHeight w:val="79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C91C9A7" w14:textId="77777777" w:rsidR="00462B69" w:rsidRPr="003E26F9" w:rsidRDefault="00462B6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FF1E9B4" w14:textId="77777777" w:rsidR="00462B69" w:rsidRPr="003E26F9" w:rsidRDefault="00462B6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E9F76A8" w14:textId="77777777" w:rsidR="00462B69" w:rsidRPr="003E26F9" w:rsidRDefault="00462B6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3.5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697E3D3" w14:textId="77777777" w:rsidR="00462B69" w:rsidRPr="003E26F9" w:rsidRDefault="00462B6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 cystoscopy or bleu test if bladder integrity is of concern.</w:t>
            </w:r>
          </w:p>
        </w:tc>
        <w:tc>
          <w:tcPr>
            <w:tcW w:w="8156" w:type="dxa"/>
            <w:gridSpan w:val="5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0BD27F" w14:textId="357B219D" w:rsidR="00462B69" w:rsidRPr="003E26F9" w:rsidRDefault="004654A2" w:rsidP="00010AEC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- 5 if</w:t>
            </w:r>
            <w:r w:rsidR="00774917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not performed</w:t>
            </w:r>
          </w:p>
        </w:tc>
        <w:tc>
          <w:tcPr>
            <w:tcW w:w="497" w:type="dxa"/>
            <w:shd w:val="clear" w:color="auto" w:fill="auto"/>
          </w:tcPr>
          <w:p w14:paraId="3C97187F" w14:textId="192D2AC1" w:rsidR="00C12974" w:rsidRPr="003E26F9" w:rsidRDefault="00485A7D" w:rsidP="00C12974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</w:t>
            </w:r>
            <w:r w:rsidR="00C12974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</w:t>
            </w:r>
          </w:p>
          <w:p w14:paraId="0B93891F" w14:textId="77777777" w:rsidR="00C12974" w:rsidRPr="003E26F9" w:rsidRDefault="00C12974" w:rsidP="00C12974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r</w:t>
            </w:r>
          </w:p>
          <w:p w14:paraId="36001A97" w14:textId="77777777" w:rsidR="00462B69" w:rsidRPr="003E26F9" w:rsidRDefault="00C12974" w:rsidP="00C12974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-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08F2C4" w14:textId="77777777" w:rsidR="00462B69" w:rsidRPr="003E26F9" w:rsidRDefault="00462B6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366751F4" w14:textId="77777777" w:rsidTr="00290E51">
        <w:trPr>
          <w:trHeight w:val="798"/>
        </w:trPr>
        <w:tc>
          <w:tcPr>
            <w:tcW w:w="358" w:type="dxa"/>
            <w:vMerge w:val="restart"/>
            <w:tcBorders>
              <w:left w:val="single" w:sz="12" w:space="0" w:color="auto"/>
            </w:tcBorders>
            <w:shd w:val="clear" w:color="auto" w:fill="auto"/>
          </w:tcPr>
          <w:p w14:paraId="4FAB4FC6" w14:textId="77777777" w:rsidR="002D79F9" w:rsidRPr="003E26F9" w:rsidRDefault="002D79F9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lastRenderedPageBreak/>
              <w:t>14</w:t>
            </w:r>
          </w:p>
        </w:tc>
        <w:tc>
          <w:tcPr>
            <w:tcW w:w="1804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14:paraId="7A204B7F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Port removal and skin closure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3FD4EE8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4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67C8F937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Remove trocars under direct visualization and inspect port sites for hemostasis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40D9224" w14:textId="6CC7B60B" w:rsidR="004654A2" w:rsidRPr="003E26F9" w:rsidRDefault="00F574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37AC3CC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5A485FE" w14:textId="3FBB0FC3" w:rsidR="002D79F9" w:rsidRPr="003E26F9" w:rsidRDefault="00F574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incompletely </w:t>
            </w:r>
          </w:p>
        </w:tc>
        <w:tc>
          <w:tcPr>
            <w:tcW w:w="232" w:type="dxa"/>
            <w:shd w:val="clear" w:color="auto" w:fill="auto"/>
          </w:tcPr>
          <w:p w14:paraId="73B54A18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CE87F58" w14:textId="5DD6CF3E" w:rsidR="002D79F9" w:rsidRPr="003E26F9" w:rsidRDefault="00F574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573028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 smoothly and skillfully</w:t>
            </w:r>
          </w:p>
        </w:tc>
        <w:tc>
          <w:tcPr>
            <w:tcW w:w="497" w:type="dxa"/>
            <w:shd w:val="clear" w:color="auto" w:fill="auto"/>
          </w:tcPr>
          <w:p w14:paraId="4E6A19ED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7717376" w14:textId="77777777" w:rsidR="002D79F9" w:rsidRPr="003E26F9" w:rsidRDefault="00B4591B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20</w:t>
            </w:r>
          </w:p>
        </w:tc>
      </w:tr>
      <w:tr w:rsidR="0060494E" w:rsidRPr="003E26F9" w14:paraId="263CC742" w14:textId="77777777" w:rsidTr="00290E51">
        <w:trPr>
          <w:trHeight w:val="510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4BFE08C" w14:textId="2283DC1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0162BB5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979838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4.2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2BB7718A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Evacuate pneumoperitoneum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378B82C4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Not performed</w:t>
            </w:r>
          </w:p>
        </w:tc>
        <w:tc>
          <w:tcPr>
            <w:tcW w:w="256" w:type="dxa"/>
            <w:shd w:val="clear" w:color="auto" w:fill="auto"/>
          </w:tcPr>
          <w:p w14:paraId="7E24658D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5558D5F2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Incompletely evacuated</w:t>
            </w:r>
          </w:p>
        </w:tc>
        <w:tc>
          <w:tcPr>
            <w:tcW w:w="232" w:type="dxa"/>
            <w:shd w:val="clear" w:color="auto" w:fill="auto"/>
          </w:tcPr>
          <w:p w14:paraId="4C148B57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4B326E0F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mpletely evacuated</w:t>
            </w:r>
          </w:p>
        </w:tc>
        <w:tc>
          <w:tcPr>
            <w:tcW w:w="497" w:type="dxa"/>
            <w:shd w:val="clear" w:color="auto" w:fill="auto"/>
          </w:tcPr>
          <w:p w14:paraId="68B50D0A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4C21F70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400A5A8A" w14:textId="77777777" w:rsidTr="00290E51">
        <w:trPr>
          <w:trHeight w:val="603"/>
        </w:trPr>
        <w:tc>
          <w:tcPr>
            <w:tcW w:w="358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4B4F1F7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CB3530B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859D51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4.3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7EF121D6" w14:textId="25F9745C" w:rsidR="002D79F9" w:rsidRPr="003E26F9" w:rsidRDefault="0026700D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Suture fascia for trocars </w:t>
            </w:r>
            <w:r w:rsidR="002D79F9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</w:t>
            </w:r>
            <w:r w:rsidRPr="0026700D">
              <w:rPr>
                <w:rFonts w:asciiTheme="majorHAnsi" w:hAnsiTheme="majorHAnsi"/>
                <w:sz w:val="18"/>
                <w:szCs w:val="18"/>
                <w:lang w:eastAsia="fr-FR"/>
              </w:rPr>
              <w:t>≥</w:t>
            </w:r>
            <w:r w:rsidRPr="0026700D">
              <w:rPr>
                <w:rFonts w:asciiTheme="majorHAnsi" w:hAnsiTheme="majorHAnsi"/>
                <w:sz w:val="18"/>
                <w:szCs w:val="18"/>
                <w:lang w:val="en-GB" w:eastAsia="fr-FR"/>
              </w:rPr>
              <w:t xml:space="preserve"> 10 mm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03AC00DD" w14:textId="6E2600C0" w:rsidR="002D79F9" w:rsidRPr="00F57400" w:rsidRDefault="004654A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Not performed </w:t>
            </w:r>
            <w:r w:rsidR="002D79F9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or inadequately</w:t>
            </w:r>
          </w:p>
        </w:tc>
        <w:tc>
          <w:tcPr>
            <w:tcW w:w="256" w:type="dxa"/>
            <w:shd w:val="clear" w:color="auto" w:fill="auto"/>
          </w:tcPr>
          <w:p w14:paraId="78A9C3F9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23D00F4F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Required some time to perform but performed correctly</w:t>
            </w:r>
          </w:p>
        </w:tc>
        <w:tc>
          <w:tcPr>
            <w:tcW w:w="232" w:type="dxa"/>
            <w:shd w:val="clear" w:color="auto" w:fill="auto"/>
          </w:tcPr>
          <w:p w14:paraId="7FE81A3E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0643C6D8" w14:textId="275D7DE7" w:rsidR="002D79F9" w:rsidRPr="00F57400" w:rsidRDefault="00F574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Performed</w:t>
            </w:r>
            <w:r w:rsidR="002D79F9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efficiently and </w:t>
            </w:r>
            <w:r w:rsidR="00BE1015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</w:p>
        </w:tc>
        <w:tc>
          <w:tcPr>
            <w:tcW w:w="497" w:type="dxa"/>
            <w:shd w:val="clear" w:color="auto" w:fill="auto"/>
          </w:tcPr>
          <w:p w14:paraId="71300BEE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B46A3E4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5714E8E8" w14:textId="77777777" w:rsidTr="00290E51">
        <w:trPr>
          <w:trHeight w:val="574"/>
        </w:trPr>
        <w:tc>
          <w:tcPr>
            <w:tcW w:w="358" w:type="dxa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8402B82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0D21018" w14:textId="77777777" w:rsidR="002D79F9" w:rsidRPr="003E26F9" w:rsidRDefault="002D79F9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5C0117C" w14:textId="77777777" w:rsidR="002D79F9" w:rsidRPr="003E26F9" w:rsidRDefault="002D79F9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4.4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046B6E56" w14:textId="77777777" w:rsidR="002D79F9" w:rsidRPr="003E26F9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Close skin incisions with any acceptable method</w:t>
            </w:r>
          </w:p>
        </w:tc>
        <w:tc>
          <w:tcPr>
            <w:tcW w:w="2785" w:type="dxa"/>
            <w:tcBorders>
              <w:left w:val="single" w:sz="12" w:space="0" w:color="auto"/>
            </w:tcBorders>
            <w:shd w:val="clear" w:color="auto" w:fill="auto"/>
          </w:tcPr>
          <w:p w14:paraId="28747F45" w14:textId="364F74F1" w:rsidR="002D79F9" w:rsidRPr="00F57400" w:rsidRDefault="004654A2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2D79F9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inadequately</w:t>
            </w:r>
          </w:p>
        </w:tc>
        <w:tc>
          <w:tcPr>
            <w:tcW w:w="256" w:type="dxa"/>
            <w:shd w:val="clear" w:color="auto" w:fill="auto"/>
          </w:tcPr>
          <w:p w14:paraId="184347BB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81" w:type="dxa"/>
            <w:shd w:val="clear" w:color="auto" w:fill="auto"/>
          </w:tcPr>
          <w:p w14:paraId="6823A1F7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Required some time to perform but performed correctly</w:t>
            </w:r>
          </w:p>
        </w:tc>
        <w:tc>
          <w:tcPr>
            <w:tcW w:w="232" w:type="dxa"/>
            <w:shd w:val="clear" w:color="auto" w:fill="auto"/>
          </w:tcPr>
          <w:p w14:paraId="3A097ECC" w14:textId="77777777" w:rsidR="002D79F9" w:rsidRPr="00F57400" w:rsidRDefault="002D79F9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2" w:type="dxa"/>
            <w:shd w:val="clear" w:color="auto" w:fill="auto"/>
          </w:tcPr>
          <w:p w14:paraId="19523639" w14:textId="3407EF16" w:rsidR="002D79F9" w:rsidRPr="00F57400" w:rsidRDefault="00F5740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ed </w:t>
            </w:r>
            <w:r w:rsidR="002D79F9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efficiently and </w:t>
            </w:r>
            <w:r w:rsidR="00F309ED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skillfully</w:t>
            </w:r>
          </w:p>
        </w:tc>
        <w:tc>
          <w:tcPr>
            <w:tcW w:w="497" w:type="dxa"/>
            <w:shd w:val="clear" w:color="auto" w:fill="auto"/>
          </w:tcPr>
          <w:p w14:paraId="01F6E195" w14:textId="77777777" w:rsidR="002D79F9" w:rsidRPr="003E26F9" w:rsidRDefault="002D79F9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38BF6E" w14:textId="77777777" w:rsidR="002D79F9" w:rsidRPr="003E26F9" w:rsidRDefault="002D79F9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1D89E8E7" w14:textId="77777777" w:rsidTr="00290E51">
        <w:trPr>
          <w:trHeight w:val="763"/>
        </w:trPr>
        <w:tc>
          <w:tcPr>
            <w:tcW w:w="358" w:type="dxa"/>
            <w:vMerge w:val="restar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837E61E" w14:textId="74CDE076" w:rsidR="002B33CC" w:rsidRPr="003E26F9" w:rsidRDefault="00485A7D" w:rsidP="002D79F9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1804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8404EE" w14:textId="77777777" w:rsidR="002B33CC" w:rsidRPr="003E26F9" w:rsidRDefault="002B33CC" w:rsidP="002D79F9">
            <w:pPr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b/>
                <w:sz w:val="18"/>
                <w:szCs w:val="18"/>
                <w:lang w:val="en-US" w:eastAsia="fr-FR"/>
              </w:rPr>
              <w:t>Order</w:t>
            </w:r>
          </w:p>
        </w:tc>
        <w:tc>
          <w:tcPr>
            <w:tcW w:w="46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BE1E37" w14:textId="77777777" w:rsidR="002B33CC" w:rsidRPr="003E26F9" w:rsidRDefault="002B33CC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5.1</w:t>
            </w:r>
          </w:p>
        </w:tc>
        <w:tc>
          <w:tcPr>
            <w:tcW w:w="2960" w:type="dxa"/>
            <w:tcBorders>
              <w:right w:val="single" w:sz="12" w:space="0" w:color="auto"/>
            </w:tcBorders>
            <w:shd w:val="clear" w:color="auto" w:fill="auto"/>
          </w:tcPr>
          <w:p w14:paraId="5A99F247" w14:textId="301E366D" w:rsidR="002B33CC" w:rsidRPr="003E26F9" w:rsidRDefault="002B33CC" w:rsidP="00996337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 tasks 1 (patient positioning) to 5 (inspection of the pelvis) in </w:t>
            </w:r>
            <w:r w:rsidR="009963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a chronological order</w:t>
            </w:r>
          </w:p>
        </w:tc>
        <w:tc>
          <w:tcPr>
            <w:tcW w:w="8156" w:type="dxa"/>
            <w:gridSpan w:val="5"/>
            <w:tcBorders>
              <w:left w:val="single" w:sz="12" w:space="0" w:color="auto"/>
            </w:tcBorders>
            <w:shd w:val="clear" w:color="auto" w:fill="auto"/>
          </w:tcPr>
          <w:p w14:paraId="5EF086E0" w14:textId="77777777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  <w:p w14:paraId="4C732D98" w14:textId="77777777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7" w:type="dxa"/>
            <w:shd w:val="clear" w:color="auto" w:fill="auto"/>
          </w:tcPr>
          <w:p w14:paraId="79A90179" w14:textId="77777777" w:rsidR="002B33CC" w:rsidRPr="003E26F9" w:rsidRDefault="002B33CC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AA7651" w14:textId="77777777" w:rsidR="002B33CC" w:rsidRPr="003E26F9" w:rsidRDefault="002B33CC" w:rsidP="00CF14C1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10</w:t>
            </w:r>
          </w:p>
        </w:tc>
      </w:tr>
      <w:tr w:rsidR="0060494E" w:rsidRPr="003E26F9" w14:paraId="02F4D834" w14:textId="77777777" w:rsidTr="00290E51">
        <w:trPr>
          <w:trHeight w:val="454"/>
        </w:trPr>
        <w:tc>
          <w:tcPr>
            <w:tcW w:w="35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EB8B9D6" w14:textId="77777777" w:rsidR="002B33CC" w:rsidRPr="003E26F9" w:rsidRDefault="002B33CC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BE315E" w14:textId="77777777" w:rsidR="002B33CC" w:rsidRPr="003E26F9" w:rsidRDefault="002B33CC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8A8D5" w14:textId="77777777" w:rsidR="002B33CC" w:rsidRPr="003E26F9" w:rsidRDefault="002B33CC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5.2</w:t>
            </w:r>
          </w:p>
        </w:tc>
        <w:tc>
          <w:tcPr>
            <w:tcW w:w="29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5F1CA5F" w14:textId="5E6B2D30" w:rsidR="002B33CC" w:rsidRPr="003E26F9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Perform tasks 10 (division of the uterine vessels) to 14 (port removal) </w:t>
            </w:r>
            <w:r w:rsidR="00996337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in </w:t>
            </w:r>
            <w:r w:rsidR="00996337">
              <w:rPr>
                <w:rFonts w:asciiTheme="majorHAnsi" w:hAnsiTheme="majorHAnsi"/>
                <w:sz w:val="18"/>
                <w:szCs w:val="18"/>
                <w:lang w:val="en-US" w:eastAsia="fr-FR"/>
              </w:rPr>
              <w:t>a chronological order</w:t>
            </w:r>
          </w:p>
        </w:tc>
        <w:tc>
          <w:tcPr>
            <w:tcW w:w="8156" w:type="dxa"/>
            <w:gridSpan w:val="5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7ED73EE" w14:textId="77777777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  <w:p w14:paraId="340E15FD" w14:textId="5A36B081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  <w:p w14:paraId="1B6E6966" w14:textId="77777777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  <w:p w14:paraId="75CE2367" w14:textId="77777777" w:rsidR="002B33CC" w:rsidRPr="00F57400" w:rsidRDefault="002B33CC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</w:tcPr>
          <w:p w14:paraId="00310CD9" w14:textId="77777777" w:rsidR="002B33CC" w:rsidRPr="003E26F9" w:rsidRDefault="002B33CC" w:rsidP="003674A0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/5</w:t>
            </w:r>
          </w:p>
        </w:tc>
        <w:tc>
          <w:tcPr>
            <w:tcW w:w="462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C69FFE" w14:textId="77777777" w:rsidR="002B33CC" w:rsidRPr="003E26F9" w:rsidRDefault="002B33CC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  <w:tr w:rsidR="0060494E" w:rsidRPr="003E26F9" w14:paraId="7A101057" w14:textId="77777777" w:rsidTr="00290E51">
        <w:trPr>
          <w:trHeight w:val="794"/>
        </w:trPr>
        <w:tc>
          <w:tcPr>
            <w:tcW w:w="358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616E73C" w14:textId="77777777" w:rsidR="003674A0" w:rsidRPr="003E26F9" w:rsidRDefault="003674A0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180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7B19FF3" w14:textId="77777777" w:rsidR="003674A0" w:rsidRPr="003E26F9" w:rsidRDefault="003674A0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51EBC2" w14:textId="77777777" w:rsidR="003674A0" w:rsidRPr="003E26F9" w:rsidRDefault="003674A0" w:rsidP="00294C6A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15.3</w:t>
            </w:r>
          </w:p>
        </w:tc>
        <w:tc>
          <w:tcPr>
            <w:tcW w:w="29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5CE4EC3" w14:textId="3B22EA48" w:rsidR="003674A0" w:rsidRPr="003E26F9" w:rsidRDefault="003674A0" w:rsidP="005D0325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Tas</w:t>
            </w:r>
            <w:r w:rsidR="00FC0271">
              <w:rPr>
                <w:rFonts w:asciiTheme="majorHAnsi" w:hAnsiTheme="majorHAnsi"/>
                <w:sz w:val="18"/>
                <w:szCs w:val="18"/>
                <w:lang w:val="en-US" w:eastAsia="fr-FR"/>
              </w:rPr>
              <w:t>k 11 (colpotomy) started</w:t>
            </w: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before task 10  (division of the uterine vessels)</w:t>
            </w:r>
          </w:p>
        </w:tc>
        <w:tc>
          <w:tcPr>
            <w:tcW w:w="8156" w:type="dxa"/>
            <w:gridSpan w:val="5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B06E27" w14:textId="77777777" w:rsidR="003674A0" w:rsidRPr="00F57400" w:rsidRDefault="003674A0" w:rsidP="0055793F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  <w:p w14:paraId="799415CC" w14:textId="26EAAFD9" w:rsidR="003674A0" w:rsidRPr="00F57400" w:rsidRDefault="0055793F" w:rsidP="0055793F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-</w:t>
            </w:r>
            <w:r w:rsidR="00C12974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 5 if  colpotomy started before </w:t>
            </w:r>
            <w:r w:rsidR="002A21AA">
              <w:rPr>
                <w:rFonts w:asciiTheme="majorHAnsi" w:hAnsiTheme="majorHAnsi"/>
                <w:sz w:val="18"/>
                <w:szCs w:val="18"/>
                <w:lang w:val="en-US" w:eastAsia="fr-FR"/>
              </w:rPr>
              <w:t xml:space="preserve">division of the uterine vessels </w:t>
            </w:r>
            <w:r w:rsidR="00C12974" w:rsidRPr="00F57400">
              <w:rPr>
                <w:rFonts w:asciiTheme="majorHAnsi" w:hAnsiTheme="majorHAnsi"/>
                <w:sz w:val="18"/>
                <w:szCs w:val="18"/>
                <w:lang w:val="en-US" w:eastAsia="fr-FR"/>
              </w:rPr>
              <w:t>complete</w:t>
            </w: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d</w:t>
            </w:r>
          </w:p>
          <w:p w14:paraId="411530B0" w14:textId="77777777" w:rsidR="003674A0" w:rsidRPr="00F57400" w:rsidRDefault="003674A0" w:rsidP="0055793F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shd w:val="clear" w:color="auto" w:fill="auto"/>
          </w:tcPr>
          <w:p w14:paraId="64F9BA42" w14:textId="097CFD6C" w:rsidR="00FE3DBD" w:rsidRPr="003E26F9" w:rsidRDefault="006F0367" w:rsidP="00FE3D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>
              <w:rPr>
                <w:rFonts w:asciiTheme="majorHAnsi" w:hAnsiTheme="majorHAnsi"/>
                <w:sz w:val="18"/>
                <w:szCs w:val="18"/>
                <w:lang w:val="en-US" w:eastAsia="fr-FR"/>
              </w:rPr>
              <w:t>N</w:t>
            </w:r>
            <w:r w:rsidR="00FE3DBD"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A</w:t>
            </w:r>
          </w:p>
          <w:p w14:paraId="5B6B6C83" w14:textId="77777777" w:rsidR="00FE3DBD" w:rsidRPr="003E26F9" w:rsidRDefault="00FE3DBD" w:rsidP="00FE3D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or</w:t>
            </w:r>
          </w:p>
          <w:p w14:paraId="432EC511" w14:textId="77777777" w:rsidR="003674A0" w:rsidRPr="003E26F9" w:rsidRDefault="00FE3DBD" w:rsidP="00FE3DBD">
            <w:pPr>
              <w:jc w:val="center"/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  <w:r w:rsidRPr="003E26F9">
              <w:rPr>
                <w:rFonts w:asciiTheme="majorHAnsi" w:hAnsiTheme="majorHAnsi"/>
                <w:sz w:val="18"/>
                <w:szCs w:val="18"/>
                <w:lang w:val="en-US" w:eastAsia="fr-FR"/>
              </w:rPr>
              <w:t>-5</w:t>
            </w:r>
          </w:p>
        </w:tc>
        <w:tc>
          <w:tcPr>
            <w:tcW w:w="462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4AF118" w14:textId="77777777" w:rsidR="003674A0" w:rsidRPr="003E26F9" w:rsidRDefault="003674A0" w:rsidP="002D79F9">
            <w:pPr>
              <w:rPr>
                <w:rFonts w:asciiTheme="majorHAnsi" w:hAnsiTheme="majorHAnsi"/>
                <w:sz w:val="18"/>
                <w:szCs w:val="18"/>
                <w:lang w:val="en-US" w:eastAsia="fr-FR"/>
              </w:rPr>
            </w:pPr>
          </w:p>
        </w:tc>
      </w:tr>
    </w:tbl>
    <w:p w14:paraId="554FC5BA" w14:textId="77777777" w:rsidR="00462B69" w:rsidRPr="003E26F9" w:rsidRDefault="00462B69">
      <w:pPr>
        <w:rPr>
          <w:rFonts w:asciiTheme="majorHAnsi" w:hAnsiTheme="majorHAnsi"/>
          <w:sz w:val="18"/>
          <w:szCs w:val="18"/>
          <w:lang w:val="en-US"/>
        </w:rPr>
      </w:pPr>
    </w:p>
    <w:p w14:paraId="45C3F613" w14:textId="01FCBD68" w:rsidR="006474CA" w:rsidRDefault="006474CA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45047C6D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58264148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4EA33F45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67BF2B48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2BEC549B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247683EB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71AF9E64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795C623A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68314DAB" w14:textId="77777777" w:rsidR="000E6003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p w14:paraId="6287589E" w14:textId="1A2D7558" w:rsidR="000E6003" w:rsidRPr="00F14CAE" w:rsidRDefault="000E6003" w:rsidP="00F14CAE">
      <w:pPr>
        <w:rPr>
          <w:rFonts w:asciiTheme="majorHAnsi" w:hAnsiTheme="majorHAnsi"/>
          <w:sz w:val="18"/>
          <w:szCs w:val="18"/>
          <w:lang w:val="en-US"/>
        </w:rPr>
      </w:pPr>
    </w:p>
    <w:sectPr w:rsidR="000E6003" w:rsidRPr="00F14CAE" w:rsidSect="000E6003">
      <w:pgSz w:w="16820" w:h="11900" w:orient="landscape"/>
      <w:pgMar w:top="1418" w:right="1418" w:bottom="1418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15F7B"/>
    <w:multiLevelType w:val="hybridMultilevel"/>
    <w:tmpl w:val="582A99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006C4"/>
    <w:multiLevelType w:val="hybridMultilevel"/>
    <w:tmpl w:val="746A65F4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3B79B4"/>
    <w:multiLevelType w:val="hybridMultilevel"/>
    <w:tmpl w:val="917CB76A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7B3966"/>
    <w:multiLevelType w:val="hybridMultilevel"/>
    <w:tmpl w:val="7CFC4C2C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A17272"/>
    <w:multiLevelType w:val="hybridMultilevel"/>
    <w:tmpl w:val="685AD4EC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D20E09"/>
    <w:multiLevelType w:val="hybridMultilevel"/>
    <w:tmpl w:val="42506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D7824"/>
    <w:multiLevelType w:val="hybridMultilevel"/>
    <w:tmpl w:val="83C249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131560"/>
    <w:multiLevelType w:val="hybridMultilevel"/>
    <w:tmpl w:val="73D40586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377B19"/>
    <w:multiLevelType w:val="hybridMultilevel"/>
    <w:tmpl w:val="21A2BCF0"/>
    <w:lvl w:ilvl="0" w:tplc="040C000F">
      <w:start w:val="1"/>
      <w:numFmt w:val="decimal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9">
    <w:nsid w:val="379F7E48"/>
    <w:multiLevelType w:val="hybridMultilevel"/>
    <w:tmpl w:val="B3707D0E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C57E7C"/>
    <w:multiLevelType w:val="hybridMultilevel"/>
    <w:tmpl w:val="3E107FD6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2A538A"/>
    <w:multiLevelType w:val="hybridMultilevel"/>
    <w:tmpl w:val="49D276DA"/>
    <w:lvl w:ilvl="0" w:tplc="04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2E80917"/>
    <w:multiLevelType w:val="hybridMultilevel"/>
    <w:tmpl w:val="BC302A5A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BC56AD"/>
    <w:multiLevelType w:val="hybridMultilevel"/>
    <w:tmpl w:val="CB5618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9E1680"/>
    <w:multiLevelType w:val="hybridMultilevel"/>
    <w:tmpl w:val="1076D3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AA3576"/>
    <w:multiLevelType w:val="hybridMultilevel"/>
    <w:tmpl w:val="48F43298"/>
    <w:lvl w:ilvl="0" w:tplc="040C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6">
    <w:nsid w:val="4EDD4B6B"/>
    <w:multiLevelType w:val="hybridMultilevel"/>
    <w:tmpl w:val="0FA6BCB2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7376D0"/>
    <w:multiLevelType w:val="hybridMultilevel"/>
    <w:tmpl w:val="492695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2C34AB0"/>
    <w:multiLevelType w:val="hybridMultilevel"/>
    <w:tmpl w:val="F3885BC0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810F74"/>
    <w:multiLevelType w:val="hybridMultilevel"/>
    <w:tmpl w:val="B0E82532"/>
    <w:lvl w:ilvl="0" w:tplc="36526010">
      <w:numFmt w:val="bullet"/>
      <w:lvlText w:val="-"/>
      <w:lvlJc w:val="left"/>
      <w:pPr>
        <w:ind w:left="16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20">
    <w:nsid w:val="560E165D"/>
    <w:multiLevelType w:val="hybridMultilevel"/>
    <w:tmpl w:val="21A2BCF0"/>
    <w:lvl w:ilvl="0" w:tplc="040C000F">
      <w:start w:val="1"/>
      <w:numFmt w:val="decimal"/>
      <w:lvlText w:val="%1."/>
      <w:lvlJc w:val="left"/>
      <w:pPr>
        <w:ind w:left="1077" w:hanging="360"/>
      </w:p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1">
    <w:nsid w:val="597B1171"/>
    <w:multiLevelType w:val="hybridMultilevel"/>
    <w:tmpl w:val="B76A03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E9139C"/>
    <w:multiLevelType w:val="hybridMultilevel"/>
    <w:tmpl w:val="3A5430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32600C"/>
    <w:multiLevelType w:val="hybridMultilevel"/>
    <w:tmpl w:val="ED22D9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B248BC"/>
    <w:multiLevelType w:val="hybridMultilevel"/>
    <w:tmpl w:val="EA8219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1A531E"/>
    <w:multiLevelType w:val="hybridMultilevel"/>
    <w:tmpl w:val="EAC2AB10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84118C"/>
    <w:multiLevelType w:val="hybridMultilevel"/>
    <w:tmpl w:val="C234F4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061F24"/>
    <w:multiLevelType w:val="hybridMultilevel"/>
    <w:tmpl w:val="138888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6F2F89"/>
    <w:multiLevelType w:val="hybridMultilevel"/>
    <w:tmpl w:val="99480C16"/>
    <w:lvl w:ilvl="0" w:tplc="3652601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F70A7E"/>
    <w:multiLevelType w:val="hybridMultilevel"/>
    <w:tmpl w:val="803E5B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1"/>
  </w:num>
  <w:num w:numId="4">
    <w:abstractNumId w:val="20"/>
  </w:num>
  <w:num w:numId="5">
    <w:abstractNumId w:val="19"/>
  </w:num>
  <w:num w:numId="6">
    <w:abstractNumId w:val="15"/>
  </w:num>
  <w:num w:numId="7">
    <w:abstractNumId w:val="6"/>
  </w:num>
  <w:num w:numId="8">
    <w:abstractNumId w:val="12"/>
  </w:num>
  <w:num w:numId="9">
    <w:abstractNumId w:val="21"/>
  </w:num>
  <w:num w:numId="10">
    <w:abstractNumId w:val="25"/>
  </w:num>
  <w:num w:numId="11">
    <w:abstractNumId w:val="3"/>
  </w:num>
  <w:num w:numId="12">
    <w:abstractNumId w:val="23"/>
  </w:num>
  <w:num w:numId="13">
    <w:abstractNumId w:val="16"/>
  </w:num>
  <w:num w:numId="14">
    <w:abstractNumId w:val="9"/>
  </w:num>
  <w:num w:numId="15">
    <w:abstractNumId w:val="28"/>
  </w:num>
  <w:num w:numId="16">
    <w:abstractNumId w:val="14"/>
  </w:num>
  <w:num w:numId="17">
    <w:abstractNumId w:val="10"/>
  </w:num>
  <w:num w:numId="18">
    <w:abstractNumId w:val="18"/>
  </w:num>
  <w:num w:numId="19">
    <w:abstractNumId w:val="2"/>
  </w:num>
  <w:num w:numId="20">
    <w:abstractNumId w:val="5"/>
  </w:num>
  <w:num w:numId="21">
    <w:abstractNumId w:val="7"/>
  </w:num>
  <w:num w:numId="22">
    <w:abstractNumId w:val="29"/>
  </w:num>
  <w:num w:numId="23">
    <w:abstractNumId w:val="4"/>
  </w:num>
  <w:num w:numId="24">
    <w:abstractNumId w:val="0"/>
  </w:num>
  <w:num w:numId="25">
    <w:abstractNumId w:val="24"/>
  </w:num>
  <w:num w:numId="26">
    <w:abstractNumId w:val="22"/>
  </w:num>
  <w:num w:numId="27">
    <w:abstractNumId w:val="1"/>
  </w:num>
  <w:num w:numId="28">
    <w:abstractNumId w:val="8"/>
  </w:num>
  <w:num w:numId="29">
    <w:abstractNumId w:val="26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3"/>
  <w:embedSystemFonts/>
  <w:hideSpellingErrors/>
  <w:hideGrammaticalErrors/>
  <w:defaultTabStop w:val="708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9F9"/>
    <w:rsid w:val="00010AEC"/>
    <w:rsid w:val="00061F58"/>
    <w:rsid w:val="00083C27"/>
    <w:rsid w:val="00093E0E"/>
    <w:rsid w:val="00096553"/>
    <w:rsid w:val="000D7367"/>
    <w:rsid w:val="000E6003"/>
    <w:rsid w:val="001360B9"/>
    <w:rsid w:val="0014105A"/>
    <w:rsid w:val="00141D71"/>
    <w:rsid w:val="00142542"/>
    <w:rsid w:val="00145EE9"/>
    <w:rsid w:val="0018065A"/>
    <w:rsid w:val="00183FB0"/>
    <w:rsid w:val="00192796"/>
    <w:rsid w:val="001A52F4"/>
    <w:rsid w:val="001C612A"/>
    <w:rsid w:val="001D35F0"/>
    <w:rsid w:val="001F10BD"/>
    <w:rsid w:val="001F7E4C"/>
    <w:rsid w:val="002000DC"/>
    <w:rsid w:val="0020245F"/>
    <w:rsid w:val="002148ED"/>
    <w:rsid w:val="00216BE6"/>
    <w:rsid w:val="00233F06"/>
    <w:rsid w:val="0026700D"/>
    <w:rsid w:val="00290E51"/>
    <w:rsid w:val="00294C6A"/>
    <w:rsid w:val="002A21AA"/>
    <w:rsid w:val="002B33CC"/>
    <w:rsid w:val="002B5AE3"/>
    <w:rsid w:val="002D548D"/>
    <w:rsid w:val="002D79F9"/>
    <w:rsid w:val="002E0D3C"/>
    <w:rsid w:val="00307624"/>
    <w:rsid w:val="003674A0"/>
    <w:rsid w:val="003852C5"/>
    <w:rsid w:val="0039562E"/>
    <w:rsid w:val="003C341F"/>
    <w:rsid w:val="003E26F9"/>
    <w:rsid w:val="003E6222"/>
    <w:rsid w:val="00405AF6"/>
    <w:rsid w:val="0042400D"/>
    <w:rsid w:val="004350DF"/>
    <w:rsid w:val="00460918"/>
    <w:rsid w:val="00462B69"/>
    <w:rsid w:val="004654A2"/>
    <w:rsid w:val="00466441"/>
    <w:rsid w:val="00470849"/>
    <w:rsid w:val="00485A7D"/>
    <w:rsid w:val="004A6956"/>
    <w:rsid w:val="004B3B60"/>
    <w:rsid w:val="004B54B8"/>
    <w:rsid w:val="00512210"/>
    <w:rsid w:val="0051251E"/>
    <w:rsid w:val="00536B04"/>
    <w:rsid w:val="0055793F"/>
    <w:rsid w:val="00564E95"/>
    <w:rsid w:val="00565EE5"/>
    <w:rsid w:val="0057058E"/>
    <w:rsid w:val="00573028"/>
    <w:rsid w:val="0059454A"/>
    <w:rsid w:val="005C5E19"/>
    <w:rsid w:val="005D0325"/>
    <w:rsid w:val="0060494E"/>
    <w:rsid w:val="00607DA6"/>
    <w:rsid w:val="006300C6"/>
    <w:rsid w:val="00637A78"/>
    <w:rsid w:val="006474CA"/>
    <w:rsid w:val="00655BB8"/>
    <w:rsid w:val="00673898"/>
    <w:rsid w:val="006C1514"/>
    <w:rsid w:val="006D6521"/>
    <w:rsid w:val="006F0367"/>
    <w:rsid w:val="006F3212"/>
    <w:rsid w:val="006F38E1"/>
    <w:rsid w:val="006F4F2B"/>
    <w:rsid w:val="007244B7"/>
    <w:rsid w:val="007320D0"/>
    <w:rsid w:val="00735B5B"/>
    <w:rsid w:val="00737343"/>
    <w:rsid w:val="00737D70"/>
    <w:rsid w:val="00774917"/>
    <w:rsid w:val="00781E1A"/>
    <w:rsid w:val="00793176"/>
    <w:rsid w:val="007A61AB"/>
    <w:rsid w:val="007C026F"/>
    <w:rsid w:val="007D0796"/>
    <w:rsid w:val="007D60F9"/>
    <w:rsid w:val="00806D27"/>
    <w:rsid w:val="00814791"/>
    <w:rsid w:val="008437A1"/>
    <w:rsid w:val="00862C2D"/>
    <w:rsid w:val="008A073A"/>
    <w:rsid w:val="008B11F4"/>
    <w:rsid w:val="009071E6"/>
    <w:rsid w:val="009118B1"/>
    <w:rsid w:val="00911E3B"/>
    <w:rsid w:val="0093682D"/>
    <w:rsid w:val="00961704"/>
    <w:rsid w:val="00967C53"/>
    <w:rsid w:val="009729A4"/>
    <w:rsid w:val="0097495F"/>
    <w:rsid w:val="0097497B"/>
    <w:rsid w:val="00974AB0"/>
    <w:rsid w:val="00996337"/>
    <w:rsid w:val="00997B10"/>
    <w:rsid w:val="009C3CF1"/>
    <w:rsid w:val="009C4852"/>
    <w:rsid w:val="009C7070"/>
    <w:rsid w:val="009D6607"/>
    <w:rsid w:val="009E688E"/>
    <w:rsid w:val="009E6F96"/>
    <w:rsid w:val="00A23E58"/>
    <w:rsid w:val="00A34E7F"/>
    <w:rsid w:val="00A5111A"/>
    <w:rsid w:val="00A72BE9"/>
    <w:rsid w:val="00A73D0A"/>
    <w:rsid w:val="00A73E12"/>
    <w:rsid w:val="00AA04D1"/>
    <w:rsid w:val="00AB1508"/>
    <w:rsid w:val="00AC0033"/>
    <w:rsid w:val="00AC607F"/>
    <w:rsid w:val="00AD0324"/>
    <w:rsid w:val="00B10FD7"/>
    <w:rsid w:val="00B17C8F"/>
    <w:rsid w:val="00B25267"/>
    <w:rsid w:val="00B438BD"/>
    <w:rsid w:val="00B4591B"/>
    <w:rsid w:val="00B573C7"/>
    <w:rsid w:val="00B642A3"/>
    <w:rsid w:val="00B7132C"/>
    <w:rsid w:val="00BC5B66"/>
    <w:rsid w:val="00BD2527"/>
    <w:rsid w:val="00BE1015"/>
    <w:rsid w:val="00BF62F1"/>
    <w:rsid w:val="00BF6A5F"/>
    <w:rsid w:val="00C12119"/>
    <w:rsid w:val="00C12974"/>
    <w:rsid w:val="00C214F8"/>
    <w:rsid w:val="00C2202A"/>
    <w:rsid w:val="00C234C3"/>
    <w:rsid w:val="00C62527"/>
    <w:rsid w:val="00C76723"/>
    <w:rsid w:val="00C777ED"/>
    <w:rsid w:val="00CA7500"/>
    <w:rsid w:val="00CC5E89"/>
    <w:rsid w:val="00CF14C1"/>
    <w:rsid w:val="00D0174E"/>
    <w:rsid w:val="00D10B12"/>
    <w:rsid w:val="00D331BD"/>
    <w:rsid w:val="00D4792B"/>
    <w:rsid w:val="00D70E03"/>
    <w:rsid w:val="00DB7037"/>
    <w:rsid w:val="00DC7FFE"/>
    <w:rsid w:val="00DD4607"/>
    <w:rsid w:val="00DE2366"/>
    <w:rsid w:val="00E06E58"/>
    <w:rsid w:val="00E17B1F"/>
    <w:rsid w:val="00E3141C"/>
    <w:rsid w:val="00E32B69"/>
    <w:rsid w:val="00E32DAE"/>
    <w:rsid w:val="00E64837"/>
    <w:rsid w:val="00E95EFA"/>
    <w:rsid w:val="00EA0621"/>
    <w:rsid w:val="00EB11C0"/>
    <w:rsid w:val="00EE23DE"/>
    <w:rsid w:val="00EF66A5"/>
    <w:rsid w:val="00F02B03"/>
    <w:rsid w:val="00F0395E"/>
    <w:rsid w:val="00F04272"/>
    <w:rsid w:val="00F10C45"/>
    <w:rsid w:val="00F12AE1"/>
    <w:rsid w:val="00F138EA"/>
    <w:rsid w:val="00F14CAE"/>
    <w:rsid w:val="00F25D52"/>
    <w:rsid w:val="00F309ED"/>
    <w:rsid w:val="00F34CA9"/>
    <w:rsid w:val="00F57400"/>
    <w:rsid w:val="00F63D04"/>
    <w:rsid w:val="00F81EB6"/>
    <w:rsid w:val="00F92876"/>
    <w:rsid w:val="00FA5722"/>
    <w:rsid w:val="00FB5A2C"/>
    <w:rsid w:val="00FC0271"/>
    <w:rsid w:val="00FE3DBD"/>
    <w:rsid w:val="00FF3D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1168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6F9"/>
  </w:style>
  <w:style w:type="paragraph" w:styleId="Titre1">
    <w:name w:val="heading 1"/>
    <w:basedOn w:val="Normal"/>
    <w:next w:val="Normal"/>
    <w:link w:val="Titre1Car"/>
    <w:rsid w:val="002D79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2D79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fr-FR"/>
    </w:rPr>
  </w:style>
  <w:style w:type="paragraph" w:styleId="Pardeliste">
    <w:name w:val="List Paragraph"/>
    <w:basedOn w:val="Normal"/>
    <w:uiPriority w:val="34"/>
    <w:qFormat/>
    <w:rsid w:val="002D79F9"/>
    <w:pPr>
      <w:ind w:left="720"/>
      <w:contextualSpacing/>
    </w:pPr>
    <w:rPr>
      <w:rFonts w:eastAsiaTheme="minorEastAsia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79F9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79F9"/>
    <w:rPr>
      <w:rFonts w:ascii="Lucida Grande" w:eastAsiaTheme="minorEastAsia" w:hAnsi="Lucida Grande" w:cs="Lucida Grande"/>
      <w:sz w:val="18"/>
      <w:szCs w:val="18"/>
      <w:lang w:eastAsia="fr-FR"/>
    </w:rPr>
  </w:style>
  <w:style w:type="table" w:styleId="Grilledutableau">
    <w:name w:val="Table Grid"/>
    <w:basedOn w:val="TableauNormal"/>
    <w:uiPriority w:val="59"/>
    <w:rsid w:val="002D7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2D79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2D79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D79F9"/>
    <w:rPr>
      <w:rFonts w:eastAsiaTheme="minorEastAsia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D79F9"/>
    <w:rPr>
      <w:rFonts w:eastAsiaTheme="minorEastAsia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79F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79F9"/>
    <w:rPr>
      <w:rFonts w:eastAsiaTheme="minorEastAsia"/>
      <w:b/>
      <w:bCs/>
      <w:sz w:val="20"/>
      <w:szCs w:val="20"/>
      <w:lang w:eastAsia="fr-FR"/>
    </w:rPr>
  </w:style>
  <w:style w:type="character" w:styleId="Numrodeligne">
    <w:name w:val="line number"/>
    <w:basedOn w:val="Policepardfaut"/>
    <w:rsid w:val="002D79F9"/>
  </w:style>
  <w:style w:type="character" w:styleId="Lienhypertexte">
    <w:name w:val="Hyperlink"/>
    <w:basedOn w:val="Policepardfaut"/>
    <w:uiPriority w:val="99"/>
    <w:rsid w:val="002D79F9"/>
    <w:rPr>
      <w:color w:val="0000D4"/>
      <w:u w:val="single"/>
    </w:rPr>
  </w:style>
  <w:style w:type="character" w:styleId="Lienhypertextevisit">
    <w:name w:val="FollowedHyperlink"/>
    <w:basedOn w:val="Policepardfaut"/>
    <w:uiPriority w:val="99"/>
    <w:rsid w:val="002D79F9"/>
    <w:rPr>
      <w:color w:val="993366"/>
      <w:u w:val="single"/>
    </w:rPr>
  </w:style>
  <w:style w:type="paragraph" w:customStyle="1" w:styleId="font5">
    <w:name w:val="font5"/>
    <w:basedOn w:val="Normal"/>
    <w:rsid w:val="002D79F9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2D79F9"/>
    <w:pPr>
      <w:spacing w:beforeLines="1" w:afterLines="1"/>
    </w:pPr>
    <w:rPr>
      <w:rFonts w:ascii="Calibri" w:hAnsi="Calibri"/>
      <w:b/>
      <w:bCs/>
      <w:sz w:val="20"/>
      <w:szCs w:val="20"/>
      <w:lang w:eastAsia="fr-FR"/>
    </w:rPr>
  </w:style>
  <w:style w:type="paragraph" w:customStyle="1" w:styleId="font7">
    <w:name w:val="font7"/>
    <w:basedOn w:val="Normal"/>
    <w:rsid w:val="002D79F9"/>
    <w:pPr>
      <w:spacing w:beforeLines="1" w:afterLines="1"/>
    </w:pPr>
    <w:rPr>
      <w:rFonts w:ascii="Calibri" w:hAnsi="Calibri"/>
      <w:sz w:val="20"/>
      <w:szCs w:val="20"/>
      <w:lang w:eastAsia="fr-FR"/>
    </w:rPr>
  </w:style>
  <w:style w:type="paragraph" w:customStyle="1" w:styleId="xl24">
    <w:name w:val="xl24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25">
    <w:name w:val="xl25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b/>
      <w:bCs/>
      <w:sz w:val="20"/>
      <w:szCs w:val="20"/>
      <w:lang w:eastAsia="fr-FR"/>
    </w:rPr>
  </w:style>
  <w:style w:type="paragraph" w:customStyle="1" w:styleId="xl26">
    <w:name w:val="xl26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sz w:val="20"/>
      <w:szCs w:val="20"/>
      <w:lang w:eastAsia="fr-FR"/>
    </w:rPr>
  </w:style>
  <w:style w:type="paragraph" w:customStyle="1" w:styleId="xl27">
    <w:name w:val="xl27"/>
    <w:basedOn w:val="Normal"/>
    <w:rsid w:val="002D79F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sz w:val="20"/>
      <w:szCs w:val="20"/>
      <w:lang w:eastAsia="fr-FR"/>
    </w:rPr>
  </w:style>
  <w:style w:type="paragraph" w:customStyle="1" w:styleId="xl28">
    <w:name w:val="xl28"/>
    <w:basedOn w:val="Normal"/>
    <w:rsid w:val="002D79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29">
    <w:name w:val="xl29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0">
    <w:name w:val="xl30"/>
    <w:basedOn w:val="Normal"/>
    <w:rsid w:val="002D79F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1">
    <w:name w:val="xl31"/>
    <w:basedOn w:val="Normal"/>
    <w:rsid w:val="002D79F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2">
    <w:name w:val="xl32"/>
    <w:basedOn w:val="Normal"/>
    <w:rsid w:val="002D79F9"/>
    <w:pPr>
      <w:pBdr>
        <w:top w:val="single" w:sz="8" w:space="0" w:color="auto"/>
        <w:lef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3">
    <w:name w:val="xl33"/>
    <w:basedOn w:val="Normal"/>
    <w:rsid w:val="002D79F9"/>
    <w:pPr>
      <w:pBdr>
        <w:top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4">
    <w:name w:val="xl34"/>
    <w:basedOn w:val="Normal"/>
    <w:rsid w:val="002D79F9"/>
    <w:pPr>
      <w:pBdr>
        <w:left w:val="single" w:sz="8" w:space="0" w:color="auto"/>
        <w:bottom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5">
    <w:name w:val="xl35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36">
    <w:name w:val="xl36"/>
    <w:basedOn w:val="Normal"/>
    <w:rsid w:val="002D79F9"/>
    <w:pPr>
      <w:pBdr>
        <w:lef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37">
    <w:name w:val="xl37"/>
    <w:basedOn w:val="Normal"/>
    <w:rsid w:val="002D79F9"/>
    <w:pPr>
      <w:pBdr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38">
    <w:name w:val="xl38"/>
    <w:basedOn w:val="Normal"/>
    <w:rsid w:val="002D79F9"/>
    <w:pPr>
      <w:pBdr>
        <w:left w:val="single" w:sz="8" w:space="0" w:color="auto"/>
        <w:bottom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39">
    <w:name w:val="xl39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40">
    <w:name w:val="xl40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41">
    <w:name w:val="xl41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42">
    <w:name w:val="xl42"/>
    <w:basedOn w:val="Normal"/>
    <w:rsid w:val="002D79F9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43">
    <w:name w:val="xl43"/>
    <w:basedOn w:val="Normal"/>
    <w:rsid w:val="002D79F9"/>
    <w:pPr>
      <w:pBdr>
        <w:top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44">
    <w:name w:val="xl44"/>
    <w:basedOn w:val="Normal"/>
    <w:rsid w:val="002D79F9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45">
    <w:name w:val="xl45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46">
    <w:name w:val="xl46"/>
    <w:basedOn w:val="Normal"/>
    <w:rsid w:val="002D79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sz w:val="20"/>
      <w:szCs w:val="20"/>
      <w:lang w:eastAsia="fr-FR"/>
    </w:rPr>
  </w:style>
  <w:style w:type="paragraph" w:customStyle="1" w:styleId="xl47">
    <w:name w:val="xl47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sz w:val="20"/>
      <w:szCs w:val="20"/>
      <w:lang w:eastAsia="fr-FR"/>
    </w:rPr>
  </w:style>
  <w:style w:type="paragraph" w:customStyle="1" w:styleId="xl48">
    <w:name w:val="xl48"/>
    <w:basedOn w:val="Normal"/>
    <w:rsid w:val="002D79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49">
    <w:name w:val="xl49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sz w:val="20"/>
      <w:szCs w:val="20"/>
      <w:lang w:eastAsia="fr-FR"/>
    </w:rPr>
  </w:style>
  <w:style w:type="paragraph" w:customStyle="1" w:styleId="xl50">
    <w:name w:val="xl50"/>
    <w:basedOn w:val="Normal"/>
    <w:rsid w:val="002D79F9"/>
    <w:pPr>
      <w:pBdr>
        <w:top w:val="single" w:sz="8" w:space="0" w:color="auto"/>
        <w:left w:val="single" w:sz="8" w:space="0" w:color="auto"/>
      </w:pBdr>
      <w:spacing w:beforeLines="1" w:afterLines="1"/>
      <w:jc w:val="center"/>
      <w:textAlignment w:val="center"/>
    </w:pPr>
    <w:rPr>
      <w:rFonts w:ascii="Calibri" w:hAnsi="Calibri"/>
      <w:b/>
      <w:bCs/>
      <w:sz w:val="20"/>
      <w:szCs w:val="20"/>
      <w:lang w:eastAsia="fr-FR"/>
    </w:rPr>
  </w:style>
  <w:style w:type="paragraph" w:customStyle="1" w:styleId="xl51">
    <w:name w:val="xl51"/>
    <w:basedOn w:val="Normal"/>
    <w:rsid w:val="002D79F9"/>
    <w:pPr>
      <w:pBdr>
        <w:top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52">
    <w:name w:val="xl52"/>
    <w:basedOn w:val="Normal"/>
    <w:rsid w:val="002D79F9"/>
    <w:pPr>
      <w:pBdr>
        <w:left w:val="single" w:sz="8" w:space="0" w:color="auto"/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53">
    <w:name w:val="xl53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54">
    <w:name w:val="xl54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55">
    <w:name w:val="xl55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56">
    <w:name w:val="xl56"/>
    <w:basedOn w:val="Normal"/>
    <w:rsid w:val="002D79F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57">
    <w:name w:val="xl57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58">
    <w:name w:val="xl58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sz w:val="20"/>
      <w:szCs w:val="20"/>
      <w:lang w:eastAsia="fr-FR"/>
    </w:rPr>
  </w:style>
  <w:style w:type="paragraph" w:customStyle="1" w:styleId="xl59">
    <w:name w:val="xl59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sz w:val="20"/>
      <w:szCs w:val="20"/>
      <w:lang w:eastAsia="fr-FR"/>
    </w:rPr>
  </w:style>
  <w:style w:type="paragraph" w:customStyle="1" w:styleId="xl60">
    <w:name w:val="xl60"/>
    <w:basedOn w:val="Normal"/>
    <w:rsid w:val="002D79F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1">
    <w:name w:val="xl61"/>
    <w:basedOn w:val="Normal"/>
    <w:rsid w:val="002D79F9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2">
    <w:name w:val="xl62"/>
    <w:basedOn w:val="Normal"/>
    <w:rsid w:val="002D79F9"/>
    <w:pPr>
      <w:spacing w:beforeLines="1" w:afterLines="1"/>
      <w:jc w:val="center"/>
      <w:textAlignment w:val="center"/>
    </w:pPr>
    <w:rPr>
      <w:rFonts w:ascii="Calibri" w:hAnsi="Calibri"/>
      <w:b/>
      <w:bCs/>
      <w:sz w:val="20"/>
      <w:szCs w:val="20"/>
      <w:lang w:eastAsia="fr-FR"/>
    </w:rPr>
  </w:style>
  <w:style w:type="paragraph" w:customStyle="1" w:styleId="xl63">
    <w:name w:val="xl63"/>
    <w:basedOn w:val="Normal"/>
    <w:rsid w:val="002D79F9"/>
    <w:pPr>
      <w:pBdr>
        <w:right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64">
    <w:name w:val="xl64"/>
    <w:basedOn w:val="Normal"/>
    <w:rsid w:val="002D79F9"/>
    <w:pPr>
      <w:pBdr>
        <w:bottom w:val="single" w:sz="8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65">
    <w:name w:val="xl65"/>
    <w:basedOn w:val="Normal"/>
    <w:rsid w:val="002D79F9"/>
    <w:pPr>
      <w:pBdr>
        <w:left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6">
    <w:name w:val="xl66"/>
    <w:basedOn w:val="Normal"/>
    <w:rsid w:val="002D79F9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7">
    <w:name w:val="xl67"/>
    <w:basedOn w:val="Normal"/>
    <w:rsid w:val="002D79F9"/>
    <w:pPr>
      <w:pBdr>
        <w:left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  <w:style w:type="paragraph" w:customStyle="1" w:styleId="xl68">
    <w:name w:val="xl68"/>
    <w:basedOn w:val="Normal"/>
    <w:rsid w:val="002D79F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6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10</Words>
  <Characters>12158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chet</dc:creator>
  <cp:keywords/>
  <cp:lastModifiedBy>Patrice Crochet</cp:lastModifiedBy>
  <cp:revision>2</cp:revision>
  <cp:lastPrinted>2017-04-29T08:48:00Z</cp:lastPrinted>
  <dcterms:created xsi:type="dcterms:W3CDTF">2017-12-20T19:28:00Z</dcterms:created>
  <dcterms:modified xsi:type="dcterms:W3CDTF">2017-12-20T19:28:00Z</dcterms:modified>
</cp:coreProperties>
</file>